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F91A67" w14:textId="09C2A389" w:rsidR="00F129DD" w:rsidRPr="008504F3" w:rsidRDefault="00E73A57" w:rsidP="00F129DD">
      <w:pPr>
        <w:spacing w:line="480" w:lineRule="auto"/>
        <w:rPr>
          <w:rFonts w:asciiTheme="minorHAnsi" w:hAnsiTheme="minorHAnsi" w:cstheme="minorHAnsi"/>
          <w:b/>
          <w:sz w:val="24"/>
          <w:szCs w:val="24"/>
        </w:rPr>
      </w:pPr>
      <w:r w:rsidRPr="008504F3">
        <w:rPr>
          <w:rFonts w:asciiTheme="minorHAnsi" w:hAnsiTheme="minorHAnsi" w:cstheme="minorHAnsi"/>
          <w:b/>
          <w:sz w:val="24"/>
          <w:szCs w:val="24"/>
        </w:rPr>
        <w:t>Supplementary material</w:t>
      </w:r>
      <w:r w:rsidR="00F129DD" w:rsidRPr="008504F3">
        <w:rPr>
          <w:rFonts w:asciiTheme="minorHAnsi" w:hAnsiTheme="minorHAnsi" w:cstheme="minorHAnsi"/>
          <w:b/>
          <w:sz w:val="24"/>
          <w:szCs w:val="24"/>
        </w:rPr>
        <w:t>: Outputs from Cohorts one and two of the Partners Priority Programme</w:t>
      </w:r>
    </w:p>
    <w:tbl>
      <w:tblPr>
        <w:tblW w:w="192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65"/>
        <w:gridCol w:w="993"/>
        <w:gridCol w:w="2409"/>
        <w:gridCol w:w="2268"/>
        <w:gridCol w:w="2127"/>
        <w:gridCol w:w="5813"/>
      </w:tblGrid>
      <w:tr w:rsidR="00CE3B91" w:rsidRPr="008504F3" w14:paraId="4AB1239D" w14:textId="77777777" w:rsidTr="00CE3B91">
        <w:trPr>
          <w:jc w:val="center"/>
        </w:trPr>
        <w:tc>
          <w:tcPr>
            <w:tcW w:w="5665" w:type="dxa"/>
            <w:vMerge w:val="restart"/>
            <w:shd w:val="clear" w:color="auto" w:fill="F2F2F2" w:themeFill="background1" w:themeFillShade="F2"/>
          </w:tcPr>
          <w:p w14:paraId="5E76A381" w14:textId="02F826AB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b/>
                <w:sz w:val="24"/>
                <w:szCs w:val="24"/>
              </w:rPr>
              <w:t>Project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86B6DA6" w14:textId="77777777" w:rsidR="00CE3B91" w:rsidRPr="008504F3" w:rsidRDefault="00CE3B91" w:rsidP="00844B4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b/>
                <w:sz w:val="24"/>
                <w:szCs w:val="24"/>
              </w:rPr>
              <w:t>PPP Cohort</w:t>
            </w:r>
          </w:p>
        </w:tc>
        <w:tc>
          <w:tcPr>
            <w:tcW w:w="6804" w:type="dxa"/>
            <w:gridSpan w:val="3"/>
            <w:shd w:val="clear" w:color="auto" w:fill="F2F2F2" w:themeFill="background1" w:themeFillShade="F2"/>
          </w:tcPr>
          <w:p w14:paraId="126C4B2B" w14:textId="43F61EB1" w:rsidR="00CE3B91" w:rsidRPr="008504F3" w:rsidRDefault="00CE3B91" w:rsidP="00844B4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b/>
                <w:sz w:val="24"/>
                <w:szCs w:val="24"/>
              </w:rPr>
              <w:t>Composition of the project team</w:t>
            </w:r>
          </w:p>
        </w:tc>
        <w:tc>
          <w:tcPr>
            <w:tcW w:w="5813" w:type="dxa"/>
            <w:vMerge w:val="restart"/>
            <w:shd w:val="clear" w:color="auto" w:fill="F2F2F2" w:themeFill="background1" w:themeFillShade="F2"/>
          </w:tcPr>
          <w:p w14:paraId="1C5A2E5B" w14:textId="6833485F" w:rsidR="00CE3B91" w:rsidRPr="008504F3" w:rsidRDefault="00CE3B91" w:rsidP="00844B4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b/>
                <w:sz w:val="24"/>
                <w:szCs w:val="24"/>
              </w:rPr>
              <w:t>Outputs</w:t>
            </w:r>
          </w:p>
        </w:tc>
      </w:tr>
      <w:tr w:rsidR="00CE3B91" w:rsidRPr="008504F3" w14:paraId="56FDD784" w14:textId="77777777" w:rsidTr="00CE3B91">
        <w:trPr>
          <w:trHeight w:val="827"/>
          <w:jc w:val="center"/>
        </w:trPr>
        <w:tc>
          <w:tcPr>
            <w:tcW w:w="5665" w:type="dxa"/>
            <w:vMerge/>
            <w:shd w:val="clear" w:color="auto" w:fill="F2F2F2" w:themeFill="background1" w:themeFillShade="F2"/>
          </w:tcPr>
          <w:p w14:paraId="4E43005E" w14:textId="77777777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7B7207BD" w14:textId="77777777" w:rsidR="00CE3B91" w:rsidRPr="008504F3" w:rsidRDefault="00CE3B91" w:rsidP="00844B4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F2F2F2" w:themeFill="background1" w:themeFillShade="F2"/>
          </w:tcPr>
          <w:p w14:paraId="609FC596" w14:textId="13559B2C" w:rsidR="00CE3B91" w:rsidRPr="008504F3" w:rsidRDefault="00CE3B91" w:rsidP="00844B4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b/>
                <w:sz w:val="24"/>
                <w:szCs w:val="24"/>
              </w:rPr>
              <w:t>Number of Professional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C6BE2EE" w14:textId="2F128159" w:rsidR="00CE3B91" w:rsidRPr="008504F3" w:rsidRDefault="00CE3B91" w:rsidP="00844B4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b/>
                <w:sz w:val="24"/>
                <w:szCs w:val="24"/>
              </w:rPr>
              <w:t>Number of researchers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01EDC3B1" w14:textId="3609D8E8" w:rsidR="00CE3B91" w:rsidRPr="008504F3" w:rsidRDefault="00CE3B91" w:rsidP="00844B4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b/>
                <w:sz w:val="24"/>
                <w:szCs w:val="24"/>
              </w:rPr>
              <w:t>Number of service users and carers</w:t>
            </w:r>
          </w:p>
        </w:tc>
        <w:tc>
          <w:tcPr>
            <w:tcW w:w="5813" w:type="dxa"/>
            <w:vMerge/>
            <w:shd w:val="clear" w:color="auto" w:fill="F2F2F2" w:themeFill="background1" w:themeFillShade="F2"/>
          </w:tcPr>
          <w:p w14:paraId="19792143" w14:textId="77777777" w:rsidR="00CE3B91" w:rsidRPr="008504F3" w:rsidRDefault="00CE3B91" w:rsidP="00844B4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</w:tr>
      <w:tr w:rsidR="00CE3B91" w:rsidRPr="008504F3" w14:paraId="719FAB05" w14:textId="77777777" w:rsidTr="00CE3B91">
        <w:trPr>
          <w:jc w:val="center"/>
        </w:trPr>
        <w:tc>
          <w:tcPr>
            <w:tcW w:w="5665" w:type="dxa"/>
          </w:tcPr>
          <w:p w14:paraId="08B00D9D" w14:textId="77777777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Evaluation of the impacts of the Knowsley CVD service, Liverpool Heart and Chest Hospital.</w:t>
            </w:r>
          </w:p>
        </w:tc>
        <w:tc>
          <w:tcPr>
            <w:tcW w:w="993" w:type="dxa"/>
            <w:vAlign w:val="center"/>
          </w:tcPr>
          <w:p w14:paraId="6506EFC3" w14:textId="77777777" w:rsidR="00CE3B91" w:rsidRPr="008504F3" w:rsidRDefault="00CE3B91" w:rsidP="00844B44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409" w:type="dxa"/>
          </w:tcPr>
          <w:p w14:paraId="6A55AF74" w14:textId="3B1A9C70" w:rsidR="00CE3B91" w:rsidRPr="008504F3" w:rsidRDefault="00D136A0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14:paraId="3B884B2C" w14:textId="06F0538D" w:rsidR="00CE3B91" w:rsidRPr="008504F3" w:rsidRDefault="00D136A0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14:paraId="2708AED8" w14:textId="4CC1FA0D" w:rsidR="00CE3B91" w:rsidRPr="008504F3" w:rsidRDefault="00D136A0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5813" w:type="dxa"/>
          </w:tcPr>
          <w:p w14:paraId="562900BA" w14:textId="5F8C5E40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) Internal evaluation report</w:t>
            </w:r>
          </w:p>
          <w:p w14:paraId="7E0DC731" w14:textId="06666D5E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) Impact of a community-based cardiovascular disease service intervention in a highly deprived area</w:t>
            </w:r>
            <w:r w:rsidRPr="008504F3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 w:rsidRPr="008504F3"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&gt;&lt;Author&gt;Downing&lt;/Author&gt;&lt;Year&gt;2020&lt;/Year&gt;&lt;RecNum&gt;7&lt;/RecNum&gt;&lt;DisplayText&gt;(1)&lt;/DisplayText&gt;&lt;record&gt;&lt;rec-number&gt;7&lt;/rec-number&gt;&lt;foreign-keys&gt;&lt;key app="EN" db-id="9f2w9dwt7t9wpceseawv0ze1ar0fxsvxrppa" timestamp="1654530266"&gt;7&lt;/key&gt;&lt;/foreign-keys&gt;&lt;ref-type name="Journal Article"&gt;17&lt;/ref-type&gt;&lt;contributors&gt;&lt;authors&gt;&lt;author&gt;Downing, Jennifer&lt;/author&gt;&lt;author&gt;Rose, Tanith C.&lt;/author&gt;&lt;author&gt;Saini, Pooja&lt;/author&gt;&lt;author&gt;Matata, Bashir&lt;/author&gt;&lt;author&gt;McIntosh, Zoe&lt;/author&gt;&lt;author&gt;Comerford, Terence&lt;/author&gt;&lt;author&gt;Wilson, Keith&lt;/author&gt;&lt;author&gt;Pemberton, Allan&lt;/author&gt;&lt;author&gt;Harper, Lesley M.&lt;/author&gt;&lt;author&gt;Shaw, Matthew&lt;/author&gt;&lt;author&gt;Daras, Konstantinos&lt;/author&gt;&lt;author&gt;Barr, Ben&lt;/author&gt;&lt;/authors&gt;&lt;/contributors&gt;&lt;titles&gt;&lt;title&gt;Impact of a community-based cardiovascular disease service intervention in a highly deprived area&lt;/title&gt;&lt;secondary-title&gt;Heart&lt;/secondary-title&gt;&lt;/titles&gt;&lt;periodical&gt;&lt;full-title&gt;Heart&lt;/full-title&gt;&lt;/periodical&gt;&lt;pages&gt;374&lt;/pages&gt;&lt;volume&gt;106&lt;/volume&gt;&lt;number&gt;5&lt;/number&gt;&lt;dates&gt;&lt;year&gt;2020&lt;/year&gt;&lt;/dates&gt;&lt;urls&gt;&lt;related-urls&gt;&lt;url&gt;http://heart.bmj.com/content/106/5/374.abstract&lt;/url&gt;&lt;/related-urls&gt;&lt;/urls&gt;&lt;electronic-resource-num&gt;10.1136/heartjnl-2019-315047&lt;/electronic-resource-num&gt;&lt;/record&gt;&lt;/Cite&gt;&lt;/EndNote&gt;</w:instrText>
            </w:r>
            <w:r w:rsidRPr="008504F3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 w:rsidRPr="008504F3">
              <w:rPr>
                <w:rFonts w:asciiTheme="minorHAnsi" w:hAnsiTheme="minorHAnsi" w:cstheme="minorHAnsi"/>
                <w:noProof/>
                <w:sz w:val="24"/>
                <w:szCs w:val="24"/>
              </w:rPr>
              <w:t>(1)</w:t>
            </w:r>
            <w:r w:rsidRPr="008504F3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</w:p>
        </w:tc>
      </w:tr>
      <w:tr w:rsidR="00CE3B91" w:rsidRPr="008504F3" w14:paraId="28D48EDD" w14:textId="77777777" w:rsidTr="00CE3B91">
        <w:trPr>
          <w:jc w:val="center"/>
        </w:trPr>
        <w:tc>
          <w:tcPr>
            <w:tcW w:w="5665" w:type="dxa"/>
          </w:tcPr>
          <w:p w14:paraId="1570C15A" w14:textId="77777777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Evaluation of the impacts of the Knowsley COPD service, Liverpool Heart and Chest Hospital.</w:t>
            </w:r>
          </w:p>
        </w:tc>
        <w:tc>
          <w:tcPr>
            <w:tcW w:w="993" w:type="dxa"/>
            <w:vAlign w:val="center"/>
          </w:tcPr>
          <w:p w14:paraId="21B647C7" w14:textId="77777777" w:rsidR="00CE3B91" w:rsidRPr="008504F3" w:rsidRDefault="00CE3B91" w:rsidP="00844B44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409" w:type="dxa"/>
          </w:tcPr>
          <w:p w14:paraId="4646185E" w14:textId="48A2968B" w:rsidR="00CE3B91" w:rsidRPr="008504F3" w:rsidRDefault="00D136A0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14:paraId="27F9AE17" w14:textId="207639D3" w:rsidR="00CE3B91" w:rsidRPr="008504F3" w:rsidRDefault="00D136A0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14:paraId="0D794847" w14:textId="729519A2" w:rsidR="00CE3B91" w:rsidRPr="008504F3" w:rsidRDefault="00D136A0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5813" w:type="dxa"/>
          </w:tcPr>
          <w:p w14:paraId="68EC6BF7" w14:textId="13285609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) Internal evaluation report</w:t>
            </w:r>
          </w:p>
          <w:p w14:paraId="50F6D84B" w14:textId="53E3A2E1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) Impact of community-based chronic obstructive pulmonary disease service, a multidisciplinary intervention in an area of high deprivation: a longitudinal matched controlled study</w:t>
            </w:r>
            <w:hyperlink w:history="1"/>
            <w:r w:rsidRPr="008504F3">
              <w:fldChar w:fldCharType="begin"/>
            </w:r>
            <w:r w:rsidRPr="008504F3">
              <w:instrText xml:space="preserve"> ADDIN EN.CITE &lt;EndNote&gt;&lt;Cite&gt;&lt;Author&gt;Saini&lt;/Author&gt;&lt;Year&gt;2020&lt;/Year&gt;&lt;RecNum&gt;1&lt;/RecNum&gt;&lt;DisplayText&gt;(2)&lt;/DisplayText&gt;&lt;record&gt;&lt;rec-number&gt;1&lt;/rec-number&gt;&lt;foreign-keys&gt;&lt;key app="EN" db-id="9f2w9dwt7t9wpceseawv0ze1ar0fxsvxrppa" timestamp="1654529969"&gt;1&lt;/key&gt;&lt;/foreign-keys&gt;&lt;ref-type name="Journal Article"&gt;17&lt;/ref-type&gt;&lt;contributors&gt;&lt;authors&gt;&lt;author&gt;Saini, Pooja&lt;/author&gt;&lt;author&gt;Rose, Tanith&lt;/author&gt;&lt;author&gt;Downing, Jennifer&lt;/author&gt;&lt;author&gt;Matata, Bashir&lt;/author&gt;&lt;author&gt;Pilsworth, Samantha&lt;/author&gt;&lt;author&gt;Pemberton, Allan&lt;/author&gt;&lt;author&gt;Comerford, Terence&lt;/author&gt;&lt;author&gt;Wilson, Keith&lt;/author&gt;&lt;author&gt;Shaw, Matthew&lt;/author&gt;&lt;author&gt;Harper, Lesley M.&lt;/author&gt;&lt;author&gt;Daras, Konstantinos&lt;/author&gt;&lt;author&gt;Barr, Benjamin&lt;/author&gt;&lt;/authors&gt;&lt;/contributors&gt;&lt;titles&gt;&lt;title&gt;Impact of community-based chronic obstructive pulmonary disease service, a multidisciplinary intervention in an area of high deprivation: a longitudinal matched controlled study&lt;/title&gt;&lt;secondary-title&gt;BMJ Open&lt;/secondary-title&gt;&lt;/titles&gt;&lt;periodical&gt;&lt;full-title&gt;BMJ Open&lt;/full-title&gt;&lt;/periodical&gt;&lt;pages&gt;e032931&lt;/pages&gt;&lt;volume&gt;10&lt;/volume&gt;&lt;number&gt;5&lt;/number&gt;&lt;dates&gt;&lt;year&gt;2020&lt;/year&gt;&lt;/dates&gt;&lt;urls&gt;&lt;related-urls&gt;&lt;url&gt;http://bmjopen.bmj.com/content/10/5/e032931.abstract&lt;/url&gt;&lt;/related-urls&gt;&lt;/urls&gt;&lt;electronic-resource-num&gt;10.1136/bmjopen-2019-032931&lt;/electronic-resource-num&gt;&lt;/record&gt;&lt;/Cite&gt;&lt;/EndNote&gt;</w:instrText>
            </w:r>
            <w:r w:rsidRPr="008504F3">
              <w:fldChar w:fldCharType="separate"/>
            </w:r>
            <w:r w:rsidRPr="008504F3">
              <w:rPr>
                <w:noProof/>
              </w:rPr>
              <w:t>(2)</w:t>
            </w:r>
            <w:r w:rsidRPr="008504F3">
              <w:fldChar w:fldCharType="end"/>
            </w: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 xml:space="preserve">  </w:t>
            </w:r>
          </w:p>
        </w:tc>
      </w:tr>
      <w:tr w:rsidR="00CE3B91" w:rsidRPr="008504F3" w14:paraId="6552334B" w14:textId="77777777" w:rsidTr="00CE3B91">
        <w:trPr>
          <w:jc w:val="center"/>
        </w:trPr>
        <w:tc>
          <w:tcPr>
            <w:tcW w:w="5665" w:type="dxa"/>
          </w:tcPr>
          <w:p w14:paraId="7D79710C" w14:textId="77777777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To explore the impacts of a system-wide diabetes care partnership, Liverpool Diabetes Partnership.</w:t>
            </w:r>
          </w:p>
        </w:tc>
        <w:tc>
          <w:tcPr>
            <w:tcW w:w="993" w:type="dxa"/>
            <w:vAlign w:val="center"/>
          </w:tcPr>
          <w:p w14:paraId="36F2E57A" w14:textId="77777777" w:rsidR="00CE3B91" w:rsidRPr="008504F3" w:rsidRDefault="00CE3B91" w:rsidP="00844B44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409" w:type="dxa"/>
          </w:tcPr>
          <w:p w14:paraId="486FE3FF" w14:textId="5D054EB7" w:rsidR="00CE3B91" w:rsidRPr="008504F3" w:rsidRDefault="00D136A0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14:paraId="64E1942E" w14:textId="2FA9ADDB" w:rsidR="00CE3B91" w:rsidRPr="008504F3" w:rsidRDefault="00D136A0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14:paraId="3EAC9972" w14:textId="1B7F6934" w:rsidR="00CE3B91" w:rsidRPr="008504F3" w:rsidRDefault="00D136A0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5813" w:type="dxa"/>
          </w:tcPr>
          <w:p w14:paraId="1F5A4693" w14:textId="00D67755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Internal evaluation report</w:t>
            </w:r>
            <w:r w:rsidRPr="008504F3" w:rsidDel="00E66865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</w:tr>
      <w:tr w:rsidR="00CE3B91" w:rsidRPr="008504F3" w14:paraId="2F392BB0" w14:textId="77777777" w:rsidTr="00CE3B91">
        <w:trPr>
          <w:jc w:val="center"/>
        </w:trPr>
        <w:tc>
          <w:tcPr>
            <w:tcW w:w="5665" w:type="dxa"/>
          </w:tcPr>
          <w:p w14:paraId="1D869F70" w14:textId="77777777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Evaluation of Liverpool GP specification (a quality contract) upon the key areas of healthcare activity, quality of general practice, and patient experience over a 10-year period</w:t>
            </w:r>
          </w:p>
        </w:tc>
        <w:tc>
          <w:tcPr>
            <w:tcW w:w="993" w:type="dxa"/>
            <w:vAlign w:val="center"/>
          </w:tcPr>
          <w:p w14:paraId="509F4156" w14:textId="77777777" w:rsidR="00CE3B91" w:rsidRPr="008504F3" w:rsidRDefault="00CE3B91" w:rsidP="00844B44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409" w:type="dxa"/>
          </w:tcPr>
          <w:p w14:paraId="67906F98" w14:textId="7929D826" w:rsidR="00CE3B91" w:rsidRPr="008504F3" w:rsidRDefault="00D136A0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2268" w:type="dxa"/>
          </w:tcPr>
          <w:p w14:paraId="0E3BC65C" w14:textId="7C40D6A8" w:rsidR="00CE3B91" w:rsidRPr="008504F3" w:rsidRDefault="00D136A0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127" w:type="dxa"/>
          </w:tcPr>
          <w:p w14:paraId="321175EB" w14:textId="5E77F5B9" w:rsidR="00CE3B91" w:rsidRPr="008504F3" w:rsidRDefault="00D136A0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5813" w:type="dxa"/>
          </w:tcPr>
          <w:p w14:paraId="089A5C2F" w14:textId="7E8792A3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) Internal evaluation report</w:t>
            </w:r>
          </w:p>
          <w:p w14:paraId="39E55D4D" w14:textId="64312B62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) Evaluating the Effectiveness of a Local Primary Care Incentive Scheme: A Difference-in-Differences Study</w:t>
            </w:r>
            <w:r w:rsidRPr="008504F3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 w:rsidRPr="008504F3"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&gt;&lt;Author&gt;Khedmati Morasae&lt;/Author&gt;&lt;Year&gt;2022&lt;/Year&gt;&lt;RecNum&gt;6&lt;/RecNum&gt;&lt;DisplayText&gt;(3)&lt;/DisplayText&gt;&lt;record&gt;&lt;rec-number&gt;6&lt;/rec-number&gt;&lt;foreign-keys&gt;&lt;key app="EN" db-id="9f2w9dwt7t9wpceseawv0ze1ar0fxsvxrppa" timestamp="1654530216"&gt;6&lt;/key&gt;&lt;/foreign-keys&gt;&lt;ref-type name="Journal Article"&gt;17&lt;/ref-type&gt;&lt;contributors&gt;&lt;authors&gt;&lt;author&gt;Khedmati Morasae, Esmaeil&lt;/author&gt;&lt;author&gt;Rose, Tanith C.&lt;/author&gt;&lt;author&gt;Gabbay, Mark&lt;/author&gt;&lt;author&gt;Buckels, Laura&lt;/author&gt;&lt;author&gt;Morris, Colette&lt;/author&gt;&lt;author&gt;Poll, Sharon&lt;/author&gt;&lt;author&gt;Goodall, Mark&lt;/author&gt;&lt;author&gt;Barnett, Rob&lt;/author&gt;&lt;author&gt;Barr, Ben&lt;/author&gt;&lt;/authors&gt;&lt;/contributors&gt;&lt;titles&gt;&lt;title&gt;Evaluating the Effectiveness of a Local Primary Care Incentive Scheme: A Difference-in-Differences Study&lt;/title&gt;&lt;secondary-title&gt;Medical Care Research and Review&lt;/secondary-title&gt;&lt;/titles&gt;&lt;periodical&gt;&lt;full-title&gt;Medical Care Research and Review&lt;/full-title&gt;&lt;/periodical&gt;&lt;pages&gt;394-403&lt;/pages&gt;&lt;volume&gt;79&lt;/volume&gt;&lt;number&gt;3&lt;/number&gt;&lt;keywords&gt;&lt;keyword&gt;emergency admission,quality improvement scheme,incentive,general practice&lt;/keyword&gt;&lt;/keywords&gt;&lt;dates&gt;&lt;year&gt;2022&lt;/year&gt;&lt;/dates&gt;&lt;accession-num&gt;34323143&lt;/accession-num&gt;&lt;urls&gt;&lt;related-urls&gt;&lt;url&gt;https://journals.sagepub.com/doi/abs/10.1177/10775587211035280&lt;/url&gt;&lt;/related-urls&gt;&lt;/urls&gt;&lt;electronic-resource-num&gt;10.1177/10775587211035280&lt;/electronic-resource-num&gt;&lt;/record&gt;&lt;/Cite&gt;&lt;/EndNote&gt;</w:instrText>
            </w:r>
            <w:r w:rsidRPr="008504F3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 w:rsidRPr="008504F3">
              <w:rPr>
                <w:rFonts w:asciiTheme="minorHAnsi" w:hAnsiTheme="minorHAnsi" w:cstheme="minorHAnsi"/>
                <w:noProof/>
                <w:sz w:val="24"/>
                <w:szCs w:val="24"/>
              </w:rPr>
              <w:t>(3)</w:t>
            </w:r>
            <w:r w:rsidRPr="008504F3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</w:p>
        </w:tc>
      </w:tr>
      <w:tr w:rsidR="00CE3B91" w:rsidRPr="008504F3" w14:paraId="4D9CF5FA" w14:textId="77777777" w:rsidTr="00CE3B91">
        <w:trPr>
          <w:jc w:val="center"/>
        </w:trPr>
        <w:tc>
          <w:tcPr>
            <w:tcW w:w="5665" w:type="dxa"/>
          </w:tcPr>
          <w:p w14:paraId="3F4DDB2D" w14:textId="3179E1CF" w:rsidR="00CE3B91" w:rsidRPr="008504F3" w:rsidRDefault="00D136A0" w:rsidP="00D136A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Evaluation of the impacts of multi-disciplinary integrated Community Care Teams.</w:t>
            </w:r>
          </w:p>
        </w:tc>
        <w:tc>
          <w:tcPr>
            <w:tcW w:w="993" w:type="dxa"/>
            <w:vAlign w:val="center"/>
          </w:tcPr>
          <w:p w14:paraId="28DE17D4" w14:textId="77777777" w:rsidR="00CE3B91" w:rsidRPr="008504F3" w:rsidRDefault="00CE3B91" w:rsidP="00844B44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409" w:type="dxa"/>
          </w:tcPr>
          <w:p w14:paraId="08D5805C" w14:textId="2BD898AB" w:rsidR="00CE3B91" w:rsidRPr="008504F3" w:rsidRDefault="00D136A0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14:paraId="6A304CC7" w14:textId="2F65A320" w:rsidR="00CE3B91" w:rsidRPr="008504F3" w:rsidRDefault="00D136A0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127" w:type="dxa"/>
          </w:tcPr>
          <w:p w14:paraId="1D0CE8F2" w14:textId="692FD5A5" w:rsidR="00CE3B91" w:rsidRPr="008504F3" w:rsidRDefault="00D136A0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5813" w:type="dxa"/>
          </w:tcPr>
          <w:p w14:paraId="6B44E89E" w14:textId="62E59834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Internal evaluation report</w:t>
            </w:r>
            <w:r w:rsidRPr="008504F3" w:rsidDel="00E66865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</w:tr>
      <w:tr w:rsidR="00CE3B91" w:rsidRPr="008504F3" w14:paraId="35ADFC45" w14:textId="77777777" w:rsidTr="00CE3B91">
        <w:trPr>
          <w:jc w:val="center"/>
        </w:trPr>
        <w:tc>
          <w:tcPr>
            <w:tcW w:w="5665" w:type="dxa"/>
          </w:tcPr>
          <w:p w14:paraId="199545F9" w14:textId="77777777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 xml:space="preserve">Preventing emergency admissions among cancer </w:t>
            </w:r>
            <w:r w:rsidRPr="008504F3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 xml:space="preserve">patients </w:t>
            </w:r>
          </w:p>
        </w:tc>
        <w:tc>
          <w:tcPr>
            <w:tcW w:w="993" w:type="dxa"/>
            <w:vAlign w:val="center"/>
          </w:tcPr>
          <w:p w14:paraId="0EAA263F" w14:textId="77777777" w:rsidR="00CE3B91" w:rsidRPr="008504F3" w:rsidRDefault="00CE3B91" w:rsidP="00844B44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1</w:t>
            </w:r>
          </w:p>
        </w:tc>
        <w:tc>
          <w:tcPr>
            <w:tcW w:w="2409" w:type="dxa"/>
          </w:tcPr>
          <w:p w14:paraId="72438A9E" w14:textId="69FD4927" w:rsidR="00CE3B91" w:rsidRPr="008504F3" w:rsidRDefault="00D136A0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14:paraId="0CBA3FAA" w14:textId="34EC5355" w:rsidR="00CE3B91" w:rsidRPr="008504F3" w:rsidRDefault="00D136A0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14:paraId="313E56E1" w14:textId="6945A883" w:rsidR="00CE3B91" w:rsidRPr="008504F3" w:rsidRDefault="00D136A0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5813" w:type="dxa"/>
          </w:tcPr>
          <w:p w14:paraId="3089E8A0" w14:textId="13514E87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Internal evaluation report</w:t>
            </w:r>
            <w:r w:rsidRPr="008504F3" w:rsidDel="00E66865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</w:tr>
      <w:tr w:rsidR="00CE3B91" w:rsidRPr="008504F3" w14:paraId="6555C1A8" w14:textId="77777777" w:rsidTr="00CE3B91">
        <w:trPr>
          <w:jc w:val="center"/>
        </w:trPr>
        <w:tc>
          <w:tcPr>
            <w:tcW w:w="5665" w:type="dxa"/>
          </w:tcPr>
          <w:p w14:paraId="6EB3BB1B" w14:textId="77777777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Evaluation of clinical decision-making in the use of inpatient mental health beds, Cheshire Wirral Partnership NHS Trust</w:t>
            </w:r>
          </w:p>
        </w:tc>
        <w:tc>
          <w:tcPr>
            <w:tcW w:w="993" w:type="dxa"/>
            <w:vAlign w:val="center"/>
          </w:tcPr>
          <w:p w14:paraId="001DE510" w14:textId="77777777" w:rsidR="00CE3B91" w:rsidRPr="008504F3" w:rsidRDefault="00CE3B91" w:rsidP="00844B44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409" w:type="dxa"/>
          </w:tcPr>
          <w:p w14:paraId="74169855" w14:textId="305E921E" w:rsidR="00CE3B91" w:rsidRPr="008504F3" w:rsidRDefault="00D136A0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2268" w:type="dxa"/>
          </w:tcPr>
          <w:p w14:paraId="20D9B10F" w14:textId="37184B49" w:rsidR="00CE3B91" w:rsidRPr="008504F3" w:rsidRDefault="00D136A0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14:paraId="39ECE183" w14:textId="3A0D06D0" w:rsidR="00CE3B91" w:rsidRPr="008504F3" w:rsidRDefault="00D136A0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5813" w:type="dxa"/>
          </w:tcPr>
          <w:p w14:paraId="15E939CF" w14:textId="3F97B44E" w:rsidR="00CE3B91" w:rsidRPr="008504F3" w:rsidRDefault="00CE3B91" w:rsidP="00844B44">
            <w:pPr>
              <w:spacing w:line="480" w:lineRule="auto"/>
              <w:rPr>
                <w:rStyle w:val="Hyperlink"/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) Internal evaluation report</w:t>
            </w:r>
          </w:p>
          <w:p w14:paraId="608B9165" w14:textId="1A94433C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) Use of Acute Psychiatric Hospitalisation: A Study of the Factors Influencing Decisions to Arrange Acute Admission to Inpatient Mental Health Facilities</w:t>
            </w:r>
            <w:r w:rsidRPr="008504F3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 w:rsidRPr="008504F3"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&gt;&lt;Author&gt;Nathan&lt;/Author&gt;&lt;Year&gt;2021&lt;/Year&gt;&lt;RecNum&gt;4&lt;/RecNum&gt;&lt;DisplayText&gt;(4)&lt;/DisplayText&gt;&lt;record&gt;&lt;rec-number&gt;4&lt;/rec-number&gt;&lt;foreign-keys&gt;&lt;key app="EN" db-id="9f2w9dwt7t9wpceseawv0ze1ar0fxsvxrppa" timestamp="1654530084"&gt;4&lt;/key&gt;&lt;/foreign-keys&gt;&lt;ref-type name="Journal Article"&gt;17&lt;/ref-type&gt;&lt;contributors&gt;&lt;authors&gt;&lt;author&gt;Nathan, Rajan&lt;/author&gt;&lt;author&gt;Gabbay, Mark&lt;/author&gt;&lt;author&gt;Boyle, Sean&lt;/author&gt;&lt;author&gt;Elliott, Phil&lt;/author&gt;&lt;author&gt;Giebel, Clarissa&lt;/author&gt;&lt;author&gt;O&amp;apos;Loughlin, Carl&lt;/author&gt;&lt;author&gt;Wilson, Pete&lt;/author&gt;&lt;author&gt;Saini, Pooja&lt;/author&gt;&lt;/authors&gt;&lt;/contributors&gt;&lt;titles&gt;&lt;title&gt;Use of Acute Psychiatric Hospitalisation: A Study of the Factors Influencing Decisions to Arrange Acute Admission to Inpatient Mental Health Facilities&lt;/title&gt;&lt;secondary-title&gt;Frontiers in psychiatry&lt;/secondary-title&gt;&lt;alt-title&gt;Front Psychiatry&lt;/alt-title&gt;&lt;/titles&gt;&lt;periodical&gt;&lt;full-title&gt;Frontiers in psychiatry&lt;/full-title&gt;&lt;abbr-1&gt;Front Psychiatry&lt;/abbr-1&gt;&lt;/periodical&gt;&lt;alt-periodical&gt;&lt;full-title&gt;Frontiers in psychiatry&lt;/full-title&gt;&lt;abbr-1&gt;Front Psychiatry&lt;/abbr-1&gt;&lt;/alt-periodical&gt;&lt;pages&gt;696478-696478&lt;/pages&gt;&lt;volume&gt;12&lt;/volume&gt;&lt;keywords&gt;&lt;keyword&gt;admission&lt;/keyword&gt;&lt;keyword&gt;decision-making&lt;/keyword&gt;&lt;keyword&gt;healthcare services&lt;/keyword&gt;&lt;keyword&gt;inpatient&lt;/keyword&gt;&lt;keyword&gt;mental health&lt;/keyword&gt;&lt;keyword&gt;psychiatric care&lt;/keyword&gt;&lt;/keywords&gt;&lt;dates&gt;&lt;year&gt;2021&lt;/year&gt;&lt;/dates&gt;&lt;publisher&gt;Frontiers Media S.A.&lt;/publisher&gt;&lt;isbn&gt;1664-0640&lt;/isbn&gt;&lt;accession-num&gt;34262495&lt;/accession-num&gt;&lt;urls&gt;&lt;related-urls&gt;&lt;url&gt;https://pubmed.ncbi.nlm.nih.gov/34262495&lt;/url&gt;&lt;url&gt;https://www.ncbi.nlm.nih.gov/pmc/articles/PMC8273335/&lt;/url&gt;&lt;/related-urls&gt;&lt;/urls&gt;&lt;electronic-resource-num&gt;10.3389/fpsyt.2021.696478&lt;/electronic-resource-num&gt;&lt;remote-database-name&gt;PubMed&lt;/remote-database-name&gt;&lt;language&gt;eng&lt;/language&gt;&lt;/record&gt;&lt;/Cite&gt;&lt;/EndNote&gt;</w:instrText>
            </w:r>
            <w:r w:rsidRPr="008504F3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 w:rsidRPr="008504F3">
              <w:rPr>
                <w:rFonts w:asciiTheme="minorHAnsi" w:hAnsiTheme="minorHAnsi" w:cstheme="minorHAnsi"/>
                <w:noProof/>
                <w:sz w:val="24"/>
                <w:szCs w:val="24"/>
              </w:rPr>
              <w:t>(4)</w:t>
            </w:r>
            <w:r w:rsidRPr="008504F3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</w:p>
        </w:tc>
      </w:tr>
      <w:tr w:rsidR="00CE3B91" w:rsidRPr="008504F3" w14:paraId="4B407BEA" w14:textId="77777777" w:rsidTr="00CE3B91">
        <w:trPr>
          <w:jc w:val="center"/>
        </w:trPr>
        <w:tc>
          <w:tcPr>
            <w:tcW w:w="5665" w:type="dxa"/>
          </w:tcPr>
          <w:p w14:paraId="25F32E70" w14:textId="77777777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Evaluation of the impacts of the Life Rooms on the recovery of Mersey Care service users, Liverpool Mersey Care.</w:t>
            </w:r>
          </w:p>
        </w:tc>
        <w:tc>
          <w:tcPr>
            <w:tcW w:w="993" w:type="dxa"/>
            <w:vAlign w:val="center"/>
          </w:tcPr>
          <w:p w14:paraId="7D494172" w14:textId="77777777" w:rsidR="00CE3B91" w:rsidRPr="008504F3" w:rsidRDefault="00CE3B91" w:rsidP="00844B44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409" w:type="dxa"/>
          </w:tcPr>
          <w:p w14:paraId="7D2B8950" w14:textId="20CB247E" w:rsidR="00CE3B91" w:rsidRPr="008504F3" w:rsidRDefault="00D136A0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3C92D132" w14:textId="2C43C1D4" w:rsidR="00CE3B91" w:rsidRPr="008504F3" w:rsidRDefault="00D136A0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127" w:type="dxa"/>
          </w:tcPr>
          <w:p w14:paraId="04C9DFB0" w14:textId="3E6FA381" w:rsidR="00CE3B91" w:rsidRPr="008504F3" w:rsidRDefault="00D136A0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5813" w:type="dxa"/>
          </w:tcPr>
          <w:p w14:paraId="7E60AC8B" w14:textId="4F943BE0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) Internal evaluation report</w:t>
            </w:r>
          </w:p>
          <w:p w14:paraId="693FAF99" w14:textId="5F244626" w:rsidR="00CE3B91" w:rsidRPr="008504F3" w:rsidRDefault="00CE3B91" w:rsidP="00274EC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) Social prescribing for people with mental health needs living in disadvantaged communities: the Life Rooms model</w:t>
            </w:r>
            <w:r w:rsidRPr="008504F3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 w:rsidRPr="008504F3"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&gt;&lt;Author&gt;Hassan&lt;/Author&gt;&lt;Year&gt;2020&lt;/Year&gt;&lt;RecNum&gt;5&lt;/RecNum&gt;&lt;DisplayText&gt;(5)&lt;/DisplayText&gt;&lt;record&gt;&lt;rec-number&gt;5&lt;/rec-number&gt;&lt;foreign-keys&gt;&lt;key app="EN" db-id="9f2w9dwt7t9wpceseawv0ze1ar0fxsvxrppa" timestamp="1654530118"&gt;5&lt;/key&gt;&lt;/foreign-keys&gt;&lt;ref-type name="Journal Article"&gt;17&lt;/ref-type&gt;&lt;contributors&gt;&lt;authors&gt;&lt;author&gt;Hassan, Shaima M.&lt;/author&gt;&lt;author&gt;Giebel, Clarissa&lt;/author&gt;&lt;author&gt;Morasae, Esmaeil Khedmati&lt;/author&gt;&lt;author&gt;Rotheram, Clare&lt;/author&gt;&lt;author&gt;Mathieson, Virginia&lt;/author&gt;&lt;author&gt;Ward, Daniel&lt;/author&gt;&lt;author&gt;Reynolds, Vicky&lt;/author&gt;&lt;author&gt;Price, Alan&lt;/author&gt;&lt;author&gt;Bristow, Katie&lt;/author&gt;&lt;author&gt;Kullu, Cecil&lt;/author&gt;&lt;/authors&gt;&lt;/contributors&gt;&lt;titles&gt;&lt;title&gt;Social prescribing for people with mental health needs living in disadvantaged communities: the Life Rooms model&lt;/title&gt;&lt;secondary-title&gt;BMC Health Services Research&lt;/secondary-title&gt;&lt;/titles&gt;&lt;periodical&gt;&lt;full-title&gt;BMC Health Services Research&lt;/full-title&gt;&lt;/periodical&gt;&lt;pages&gt;19&lt;/pages&gt;&lt;volume&gt;20&lt;/volume&gt;&lt;number&gt;1&lt;/number&gt;&lt;dates&gt;&lt;year&gt;2020&lt;/year&gt;&lt;pub-dates&gt;&lt;date&gt;2020/01/06&lt;/date&gt;&lt;/pub-dates&gt;&lt;/dates&gt;&lt;isbn&gt;1472-6963&lt;/isbn&gt;&lt;urls&gt;&lt;related-urls&gt;&lt;url&gt;https://doi.org/10.1186/s12913-019-4882-7&lt;/url&gt;&lt;/related-urls&gt;&lt;/urls&gt;&lt;electronic-resource-num&gt;10.1186/s12913-019-4882-7&lt;/electronic-resource-num&gt;&lt;/record&gt;&lt;/Cite&gt;&lt;/EndNote&gt;</w:instrText>
            </w:r>
            <w:r w:rsidRPr="008504F3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 w:rsidRPr="008504F3">
              <w:rPr>
                <w:rFonts w:asciiTheme="minorHAnsi" w:hAnsiTheme="minorHAnsi" w:cstheme="minorHAnsi"/>
                <w:noProof/>
                <w:sz w:val="24"/>
                <w:szCs w:val="24"/>
              </w:rPr>
              <w:t>(5)</w:t>
            </w:r>
            <w:r w:rsidRPr="008504F3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</w:p>
        </w:tc>
      </w:tr>
      <w:tr w:rsidR="00CE3B91" w:rsidRPr="008504F3" w14:paraId="164DCE52" w14:textId="77777777" w:rsidTr="00CE3B91">
        <w:trPr>
          <w:jc w:val="center"/>
        </w:trPr>
        <w:tc>
          <w:tcPr>
            <w:tcW w:w="5665" w:type="dxa"/>
          </w:tcPr>
          <w:p w14:paraId="03DE991A" w14:textId="77777777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Evaluation of Wigan Later Life and Memory Service (LLAMS) – improving young onset dementia (YOD) services, North West Boroughs NHS Trust</w:t>
            </w:r>
          </w:p>
        </w:tc>
        <w:tc>
          <w:tcPr>
            <w:tcW w:w="993" w:type="dxa"/>
            <w:vAlign w:val="center"/>
          </w:tcPr>
          <w:p w14:paraId="0DA42CCD" w14:textId="77777777" w:rsidR="00CE3B91" w:rsidRPr="008504F3" w:rsidRDefault="00CE3B91" w:rsidP="00844B44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409" w:type="dxa"/>
          </w:tcPr>
          <w:p w14:paraId="4954B050" w14:textId="5BE05C43" w:rsidR="00CE3B91" w:rsidRPr="008504F3" w:rsidRDefault="00D136A0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59C08146" w14:textId="49404C5B" w:rsidR="00CE3B91" w:rsidRPr="008504F3" w:rsidRDefault="00D136A0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127" w:type="dxa"/>
          </w:tcPr>
          <w:p w14:paraId="7288AF13" w14:textId="42BE2CFB" w:rsidR="00CE3B91" w:rsidRPr="008504F3" w:rsidRDefault="00D136A0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5813" w:type="dxa"/>
          </w:tcPr>
          <w:p w14:paraId="6E576A58" w14:textId="4F971836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) Internal evaluation report</w:t>
            </w:r>
          </w:p>
          <w:p w14:paraId="2A97A2D0" w14:textId="7C24BA6B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) Evaluating a young-onset dementia service from two sides of the coin: staff and service user perspectives</w:t>
            </w:r>
            <w:r w:rsidRPr="008504F3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 w:rsidRPr="008504F3"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&gt;&lt;Author&gt;Giebel&lt;/Author&gt;&lt;Year&gt;2020&lt;/Year&gt;&lt;RecNum&gt;3&lt;/RecNum&gt;&lt;DisplayText&gt;(6)&lt;/DisplayText&gt;&lt;record&gt;&lt;rec-number&gt;3&lt;/rec-number&gt;&lt;foreign-keys&gt;&lt;key app="EN" db-id="9f2w9dwt7t9wpceseawv0ze1ar0fxsvxrppa" timestamp="1654530039"&gt;3&lt;/key&gt;&lt;/foreign-keys&gt;&lt;ref-type name="Journal Article"&gt;17&lt;/ref-type&gt;&lt;contributors&gt;&lt;authors&gt;&lt;author&gt;Giebel, Clarissa&lt;/author&gt;&lt;author&gt;Eastham, Cassie&lt;/author&gt;&lt;author&gt;Cannon, Jacqueline&lt;/author&gt;&lt;author&gt;Wilson, John&lt;/author&gt;&lt;author&gt;Wilson, Janet&lt;/author&gt;&lt;author&gt;Pearson, Anna&lt;/author&gt;&lt;/authors&gt;&lt;/contributors&gt;&lt;titles&gt;&lt;title&gt;Evaluating a young-onset dementia service from two sides of the coin: staff and service user perspectives&lt;/title&gt;&lt;secondary-title&gt;BMC Health Services Research&lt;/secondary-title&gt;&lt;/titles&gt;&lt;periodical&gt;&lt;full-title&gt;BMC Health Services Research&lt;/full-title&gt;&lt;/periodical&gt;&lt;pages&gt;187&lt;/pages&gt;&lt;volume&gt;20&lt;/volume&gt;&lt;number&gt;1&lt;/number&gt;&lt;dates&gt;&lt;year&gt;2020&lt;/year&gt;&lt;pub-dates&gt;&lt;date&gt;2020/03/06&lt;/date&gt;&lt;/pub-dates&gt;&lt;/dates&gt;&lt;isbn&gt;1472-6963&lt;/isbn&gt;&lt;urls&gt;&lt;related-urls&gt;&lt;url&gt;https://doi.org/10.1186/s12913-020-5027-8&lt;/url&gt;&lt;/related-urls&gt;&lt;/urls&gt;&lt;electronic-resource-num&gt;10.1186/s12913-020-5027-8&lt;/electronic-resource-num&gt;&lt;/record&gt;&lt;/Cite&gt;&lt;/EndNote&gt;</w:instrText>
            </w:r>
            <w:r w:rsidRPr="008504F3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 w:rsidRPr="008504F3">
              <w:rPr>
                <w:rFonts w:asciiTheme="minorHAnsi" w:hAnsiTheme="minorHAnsi" w:cstheme="minorHAnsi"/>
                <w:noProof/>
                <w:sz w:val="24"/>
                <w:szCs w:val="24"/>
              </w:rPr>
              <w:t>(6)</w:t>
            </w:r>
            <w:r w:rsidRPr="008504F3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</w:tr>
      <w:tr w:rsidR="00CE3B91" w:rsidRPr="008504F3" w14:paraId="0BEA52A9" w14:textId="77777777" w:rsidTr="00CE3B91">
        <w:trPr>
          <w:jc w:val="center"/>
        </w:trPr>
        <w:tc>
          <w:tcPr>
            <w:tcW w:w="5665" w:type="dxa"/>
            <w:shd w:val="clear" w:color="auto" w:fill="auto"/>
          </w:tcPr>
          <w:p w14:paraId="41F0E194" w14:textId="77777777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Overarching evaluation framework for public health mental health and wellbeing interventions, Public Health England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10AB0AC" w14:textId="77777777" w:rsidR="00CE3B91" w:rsidRPr="008504F3" w:rsidRDefault="00CE3B91" w:rsidP="00844B44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409" w:type="dxa"/>
          </w:tcPr>
          <w:p w14:paraId="0B2E0BB1" w14:textId="14D05E92" w:rsidR="00CE3B91" w:rsidRPr="008504F3" w:rsidRDefault="00D136A0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2268" w:type="dxa"/>
          </w:tcPr>
          <w:p w14:paraId="42FD28C9" w14:textId="18C8C229" w:rsidR="00CE3B91" w:rsidRPr="008504F3" w:rsidRDefault="00D136A0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127" w:type="dxa"/>
          </w:tcPr>
          <w:p w14:paraId="2E29009D" w14:textId="68CD5E6E" w:rsidR="00CE3B91" w:rsidRPr="008504F3" w:rsidRDefault="00D136A0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5813" w:type="dxa"/>
            <w:shd w:val="clear" w:color="auto" w:fill="auto"/>
          </w:tcPr>
          <w:p w14:paraId="2228A262" w14:textId="00B1557B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No final report</w:t>
            </w:r>
          </w:p>
        </w:tc>
      </w:tr>
      <w:tr w:rsidR="00CE3B91" w:rsidRPr="008504F3" w14:paraId="4A0F6BAF" w14:textId="77777777" w:rsidTr="00CE3B91">
        <w:trPr>
          <w:jc w:val="center"/>
        </w:trPr>
        <w:tc>
          <w:tcPr>
            <w:tcW w:w="5665" w:type="dxa"/>
          </w:tcPr>
          <w:p w14:paraId="3771D4B1" w14:textId="77777777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Evaluation of a program to enhance wellbeing and quality of Life in Motor Neurone Disease (MND) patients, The Walton Centre, Liverpool</w:t>
            </w:r>
          </w:p>
        </w:tc>
        <w:tc>
          <w:tcPr>
            <w:tcW w:w="993" w:type="dxa"/>
            <w:vAlign w:val="center"/>
          </w:tcPr>
          <w:p w14:paraId="24F96617" w14:textId="77777777" w:rsidR="00CE3B91" w:rsidRPr="008504F3" w:rsidRDefault="00CE3B91" w:rsidP="00844B44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409" w:type="dxa"/>
          </w:tcPr>
          <w:p w14:paraId="43687003" w14:textId="64E0A21E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14:paraId="329E4151" w14:textId="18B835AA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127" w:type="dxa"/>
          </w:tcPr>
          <w:p w14:paraId="5E9A4848" w14:textId="6DEF6949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5813" w:type="dxa"/>
          </w:tcPr>
          <w:p w14:paraId="0ECE4764" w14:textId="760951F6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) Internal evaluation report</w:t>
            </w:r>
          </w:p>
          <w:p w14:paraId="74B47593" w14:textId="1CD92DF1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) Communicating psychosocial well-being in motor neurone disease to staff: results from a World Café approach</w:t>
            </w:r>
            <w:r w:rsidRPr="008504F3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 w:rsidRPr="008504F3"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&gt;&lt;Author&gt;Giebel&lt;/Author&gt;&lt;Year&gt;2019&lt;/Year&gt;&lt;RecNum&gt;2&lt;/RecNum&gt;&lt;DisplayText&gt;(7)&lt;/DisplayText&gt;&lt;record&gt;&lt;rec-number&gt;2&lt;/rec-number&gt;&lt;foreign-keys&gt;&lt;key app="EN" db-id="9f2w9dwt7t9wpceseawv0ze1ar0fxsvxrppa" timestamp="1654530014"&gt;2&lt;/key&gt;&lt;/foreign-keys&gt;&lt;ref-type name="Journal Article"&gt;17&lt;/ref-type&gt;&lt;contributors&gt;&lt;authors&gt;&lt;author&gt;Giebel, Clarissa&lt;/author&gt;&lt;author&gt;Medley, Gillian&lt;/author&gt;&lt;author&gt;Smith, Sandra&lt;/author&gt;&lt;author&gt;Thornton, Maria&lt;/author&gt;&lt;author&gt;Furlong, Moira&lt;/author&gt;&lt;author&gt;Ennis, Michelle&lt;/author&gt;&lt;author&gt;Young, Carolyn&lt;/author&gt;&lt;/authors&gt;&lt;/contributors&gt;&lt;titles&gt;&lt;title&gt;Communicating psychosocial well-being in motor neurone disease to staff: results from a World Café approach&lt;/title&gt;&lt;secondary-title&gt;Quality of Life Research&lt;/secondary-title&gt;&lt;/titles&gt;&lt;periodical&gt;&lt;full-title&gt;Quality of Life Research&lt;/full-title&gt;&lt;/periodical&gt;&lt;pages&gt;2579-2584&lt;/pages&gt;&lt;volume&gt;28&lt;/volume&gt;&lt;number&gt;9&lt;/number&gt;&lt;dates&gt;&lt;year&gt;2019&lt;/year&gt;&lt;pub-dates&gt;&lt;date&gt;2019/09/01&lt;/date&gt;&lt;/pub-dates&gt;&lt;/dates&gt;&lt;isbn&gt;1573-2649&lt;/isbn&gt;&lt;urls&gt;&lt;related-urls&gt;&lt;url&gt;https://doi.org/10.1007/s11136-019-02193-x&lt;/url&gt;&lt;/related-urls&gt;&lt;/urls&gt;&lt;electronic-resource-num&gt;10.1007/s11136-019-02193-x&lt;/electronic-resource-num&gt;&lt;/record&gt;&lt;/Cite&gt;&lt;/EndNote&gt;</w:instrText>
            </w:r>
            <w:r w:rsidRPr="008504F3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 w:rsidRPr="008504F3">
              <w:rPr>
                <w:rFonts w:asciiTheme="minorHAnsi" w:hAnsiTheme="minorHAnsi" w:cstheme="minorHAnsi"/>
                <w:noProof/>
                <w:sz w:val="24"/>
                <w:szCs w:val="24"/>
              </w:rPr>
              <w:t>(7)</w:t>
            </w:r>
            <w:r w:rsidRPr="008504F3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</w:p>
        </w:tc>
      </w:tr>
      <w:tr w:rsidR="00CE3B91" w:rsidRPr="008504F3" w14:paraId="44A0C603" w14:textId="77777777" w:rsidTr="00CE3B91">
        <w:trPr>
          <w:jc w:val="center"/>
        </w:trPr>
        <w:tc>
          <w:tcPr>
            <w:tcW w:w="5665" w:type="dxa"/>
          </w:tcPr>
          <w:p w14:paraId="4CA2E5FA" w14:textId="77777777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Evaluation of the STEP (Succeed, Thrive, Empower Pennine) Service, Blackburn with Darwin CCG and Blackburn with Darwin Council.</w:t>
            </w:r>
          </w:p>
        </w:tc>
        <w:tc>
          <w:tcPr>
            <w:tcW w:w="993" w:type="dxa"/>
            <w:vAlign w:val="center"/>
          </w:tcPr>
          <w:p w14:paraId="205D73A6" w14:textId="77777777" w:rsidR="00CE3B91" w:rsidRPr="008504F3" w:rsidRDefault="00CE3B91" w:rsidP="00844B44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409" w:type="dxa"/>
          </w:tcPr>
          <w:p w14:paraId="7DE94B85" w14:textId="14A70E02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2268" w:type="dxa"/>
          </w:tcPr>
          <w:p w14:paraId="3C9DACE0" w14:textId="67D11933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127" w:type="dxa"/>
          </w:tcPr>
          <w:p w14:paraId="5F9595A5" w14:textId="5BC09563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5813" w:type="dxa"/>
          </w:tcPr>
          <w:p w14:paraId="3C2A7A40" w14:textId="5FD3E8C4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 xml:space="preserve">No final report </w:t>
            </w:r>
          </w:p>
        </w:tc>
      </w:tr>
      <w:tr w:rsidR="00CE3B91" w:rsidRPr="008504F3" w14:paraId="6EF2A4DD" w14:textId="77777777" w:rsidTr="00CE3B91">
        <w:trPr>
          <w:jc w:val="center"/>
        </w:trPr>
        <w:tc>
          <w:tcPr>
            <w:tcW w:w="5665" w:type="dxa"/>
            <w:vAlign w:val="center"/>
          </w:tcPr>
          <w:p w14:paraId="66D935FB" w14:textId="77777777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Evaluation of the use of home phototherapy as a treatment fo</w:t>
            </w:r>
            <w:bookmarkStart w:id="0" w:name="_GoBack"/>
            <w:bookmarkEnd w:id="0"/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r physiological jaundice, Liverpool Women’s Hospital</w:t>
            </w:r>
          </w:p>
        </w:tc>
        <w:tc>
          <w:tcPr>
            <w:tcW w:w="993" w:type="dxa"/>
            <w:vAlign w:val="center"/>
          </w:tcPr>
          <w:p w14:paraId="35F8D6AB" w14:textId="77777777" w:rsidR="00CE3B91" w:rsidRPr="008504F3" w:rsidRDefault="00CE3B91" w:rsidP="00844B44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409" w:type="dxa"/>
          </w:tcPr>
          <w:p w14:paraId="64F67015" w14:textId="062FEB55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14:paraId="31378AB1" w14:textId="7763D2B9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127" w:type="dxa"/>
          </w:tcPr>
          <w:p w14:paraId="3654BD72" w14:textId="4B9801E9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5813" w:type="dxa"/>
          </w:tcPr>
          <w:p w14:paraId="26503AF6" w14:textId="089AD11B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 xml:space="preserve">No final report </w:t>
            </w:r>
          </w:p>
        </w:tc>
      </w:tr>
      <w:tr w:rsidR="00CE3B91" w:rsidRPr="008504F3" w14:paraId="7C3029D6" w14:textId="77777777" w:rsidTr="00CE3B91">
        <w:trPr>
          <w:jc w:val="center"/>
        </w:trPr>
        <w:tc>
          <w:tcPr>
            <w:tcW w:w="5665" w:type="dxa"/>
          </w:tcPr>
          <w:p w14:paraId="6DABA6A5" w14:textId="77777777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Evaluating of advice on prescription (social prescribing service): providing income maximisation advice in primary care settings, Liverpool CCG</w:t>
            </w:r>
          </w:p>
        </w:tc>
        <w:tc>
          <w:tcPr>
            <w:tcW w:w="993" w:type="dxa"/>
            <w:vAlign w:val="center"/>
          </w:tcPr>
          <w:p w14:paraId="6D250B97" w14:textId="77777777" w:rsidR="00CE3B91" w:rsidRPr="008504F3" w:rsidRDefault="00CE3B91" w:rsidP="00844B44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409" w:type="dxa"/>
          </w:tcPr>
          <w:p w14:paraId="17A58CDF" w14:textId="218E277B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14:paraId="6823DE87" w14:textId="658D595F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14:paraId="1DF57028" w14:textId="7AAA7A7C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5813" w:type="dxa"/>
          </w:tcPr>
          <w:p w14:paraId="413A7F3D" w14:textId="6BF48093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 xml:space="preserve">No final report </w:t>
            </w:r>
          </w:p>
        </w:tc>
      </w:tr>
      <w:tr w:rsidR="00CE3B91" w:rsidRPr="008504F3" w14:paraId="0F09853E" w14:textId="77777777" w:rsidTr="00CE3B91">
        <w:trPr>
          <w:jc w:val="center"/>
        </w:trPr>
        <w:tc>
          <w:tcPr>
            <w:tcW w:w="5665" w:type="dxa"/>
          </w:tcPr>
          <w:p w14:paraId="5EC1FF69" w14:textId="77777777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Evaluation of a programme for early supported discharge of well, late preterm babies, Lancashire Teaching Hospitals NHS Trust</w:t>
            </w:r>
          </w:p>
        </w:tc>
        <w:tc>
          <w:tcPr>
            <w:tcW w:w="993" w:type="dxa"/>
            <w:vAlign w:val="center"/>
          </w:tcPr>
          <w:p w14:paraId="537044F9" w14:textId="77777777" w:rsidR="00CE3B91" w:rsidRPr="008504F3" w:rsidRDefault="00CE3B91" w:rsidP="00844B44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409" w:type="dxa"/>
          </w:tcPr>
          <w:p w14:paraId="0FF3675D" w14:textId="7929D33D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9</w:t>
            </w:r>
          </w:p>
        </w:tc>
        <w:tc>
          <w:tcPr>
            <w:tcW w:w="2268" w:type="dxa"/>
          </w:tcPr>
          <w:p w14:paraId="4610FE86" w14:textId="5499D673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14:paraId="004CBC8B" w14:textId="2CC4ED65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5813" w:type="dxa"/>
          </w:tcPr>
          <w:p w14:paraId="1512D888" w14:textId="6BDC5F9B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Internal evaluation report</w:t>
            </w:r>
            <w:r w:rsidRPr="008504F3" w:rsidDel="00E66865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</w:tr>
      <w:tr w:rsidR="00CE3B91" w:rsidRPr="008504F3" w14:paraId="05CD1BD2" w14:textId="77777777" w:rsidTr="00CE3B91">
        <w:trPr>
          <w:jc w:val="center"/>
        </w:trPr>
        <w:tc>
          <w:tcPr>
            <w:tcW w:w="5665" w:type="dxa"/>
          </w:tcPr>
          <w:p w14:paraId="7B4958F6" w14:textId="77777777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To explore service users’ experiences of the personality disorders hub and its impact on their overall mental health and wellbeing, Liverpool Mersey Care</w:t>
            </w:r>
          </w:p>
        </w:tc>
        <w:tc>
          <w:tcPr>
            <w:tcW w:w="993" w:type="dxa"/>
            <w:vAlign w:val="center"/>
          </w:tcPr>
          <w:p w14:paraId="47E6D379" w14:textId="77777777" w:rsidR="00CE3B91" w:rsidRPr="008504F3" w:rsidRDefault="00CE3B91" w:rsidP="00844B44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409" w:type="dxa"/>
          </w:tcPr>
          <w:p w14:paraId="7953BB10" w14:textId="19D3F996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14:paraId="6B065B73" w14:textId="741AA450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14:paraId="142E6EE6" w14:textId="3D1E9370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5813" w:type="dxa"/>
          </w:tcPr>
          <w:p w14:paraId="7D4B9767" w14:textId="1AE9BE18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Internal evaluation report</w:t>
            </w:r>
          </w:p>
          <w:p w14:paraId="57FC5170" w14:textId="59B2EA52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A preliminary service evaluation of a personality disorder case management service</w:t>
            </w:r>
            <w:r w:rsidRPr="008504F3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 w:rsidRPr="008504F3"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&gt;&lt;Author&gt;Graham&lt;/Author&gt;&lt;Year&gt;2019&lt;/Year&gt;&lt;RecNum&gt;34&lt;/RecNum&gt;&lt;DisplayText&gt;(8)&lt;/DisplayText&gt;&lt;record&gt;&lt;rec-number&gt;34&lt;/rec-number&gt;&lt;foreign-keys&gt;&lt;key app="EN" db-id="9f2w9dwt7t9wpceseawv0ze1ar0fxsvxrppa" timestamp="1654532926"&gt;34&lt;/key&gt;&lt;/foreign-keys&gt;&lt;ref-type name="Journal Article"&gt;17&lt;/ref-type&gt;&lt;contributors&gt;&lt;authors&gt;&lt;author&gt;Graham, Simon&lt;/author&gt;&lt;author&gt;Sullivan, Kathia&lt;/author&gt;&lt;author&gt;Briggs, Laura&lt;/author&gt;&lt;author&gt;Goodall, Mark&lt;/author&gt;&lt;author&gt;Iraci Capucinello, Rosella&lt;/author&gt;&lt;/authors&gt;&lt;/contributors&gt;&lt;titles&gt;&lt;title&gt;A preliminary service evaluation of a personality disorder case management service&lt;/title&gt;&lt;secondary-title&gt;Personality and Mental Health&lt;/secondary-title&gt;&lt;/titles&gt;&lt;periodical&gt;&lt;full-title&gt;Personality and Mental Health&lt;/full-title&gt;&lt;/periodical&gt;&lt;pages&gt;65-74&lt;/pages&gt;&lt;volume&gt;13&lt;/volume&gt;&lt;number&gt;2&lt;/number&gt;&lt;dates&gt;&lt;year&gt;2019&lt;/year&gt;&lt;/dates&gt;&lt;isbn&gt;1932-8621&lt;/isbn&gt;&lt;urls&gt;&lt;/urls&gt;&lt;/record&gt;&lt;/Cite&gt;&lt;/EndNote&gt;</w:instrText>
            </w:r>
            <w:r w:rsidRPr="008504F3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 w:rsidRPr="008504F3">
              <w:rPr>
                <w:rFonts w:asciiTheme="minorHAnsi" w:hAnsiTheme="minorHAnsi" w:cstheme="minorHAnsi"/>
                <w:noProof/>
                <w:sz w:val="24"/>
                <w:szCs w:val="24"/>
              </w:rPr>
              <w:t>(8)</w:t>
            </w:r>
            <w:r w:rsidRPr="008504F3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</w:p>
        </w:tc>
      </w:tr>
      <w:tr w:rsidR="00CE3B91" w:rsidRPr="008504F3" w14:paraId="57E555E9" w14:textId="77777777" w:rsidTr="00CE3B91">
        <w:trPr>
          <w:jc w:val="center"/>
        </w:trPr>
        <w:tc>
          <w:tcPr>
            <w:tcW w:w="5665" w:type="dxa"/>
          </w:tcPr>
          <w:p w14:paraId="28B0EA82" w14:textId="77777777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Evaluation of the Youth Information and Counselling (YIAC) Model, Liverpool CCG).</w:t>
            </w:r>
          </w:p>
        </w:tc>
        <w:tc>
          <w:tcPr>
            <w:tcW w:w="993" w:type="dxa"/>
            <w:vAlign w:val="center"/>
          </w:tcPr>
          <w:p w14:paraId="26213EF1" w14:textId="77777777" w:rsidR="00CE3B91" w:rsidRPr="008504F3" w:rsidRDefault="00CE3B91" w:rsidP="00844B44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409" w:type="dxa"/>
          </w:tcPr>
          <w:p w14:paraId="4EC1ECCA" w14:textId="590B0BA0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14:paraId="0F86D7A9" w14:textId="17C9CE19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14:paraId="2BB0536D" w14:textId="33F447CF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5813" w:type="dxa"/>
          </w:tcPr>
          <w:p w14:paraId="6478627D" w14:textId="546116B0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) Internal evaluation report</w:t>
            </w:r>
          </w:p>
          <w:p w14:paraId="09DF55A5" w14:textId="404A9948" w:rsidR="00CE3B91" w:rsidRPr="008504F3" w:rsidRDefault="00CE3B91" w:rsidP="00C914A5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) An exploration of young people’s, parent/carers’, and professionals’ experiences of a voluntary sector organisation operating a Youth Information, Advice, and Counselling (YIAC) model in a disadvantaged area</w:t>
            </w:r>
            <w:r w:rsidRPr="008504F3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 w:rsidRPr="008504F3"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&gt;&lt;Author&gt;Hassan&lt;/Author&gt;&lt;Year&gt;2022&lt;/Year&gt;&lt;RecNum&gt;35&lt;/RecNum&gt;&lt;DisplayText&gt;(9)&lt;/DisplayText&gt;&lt;record&gt;&lt;rec-number&gt;35&lt;/rec-number&gt;&lt;foreign-keys&gt;&lt;key app="EN" db-id="9f2w9dwt7t9wpceseawv0ze1ar0fxsvxrppa" timestamp="1654533061"&gt;35&lt;/key&gt;&lt;/foreign-keys&gt;&lt;ref-type name="Journal Article"&gt;17&lt;/ref-type&gt;&lt;contributors&gt;&lt;authors&gt;&lt;author&gt;Hassan, Shaima M&lt;/author&gt;&lt;author&gt;Worsley, Joanne&lt;/author&gt;&lt;author&gt;Nolan, Lisa&lt;/author&gt;&lt;author&gt;Fearon, Nicky&lt;/author&gt;&lt;author&gt;Ring, Adele&lt;/author&gt;&lt;author&gt;Shelton, Jane&lt;/author&gt;&lt;author&gt;McEgan, David&lt;/author&gt;&lt;author&gt;Yameen, Farheen&lt;/author&gt;&lt;author&gt;Khedmati, Esmaeil Morasae&lt;/author&gt;&lt;author&gt;Kullu, Cecil&lt;/author&gt;&lt;/authors&gt;&lt;/contributors&gt;&lt;titles&gt;&lt;title&gt;An exploration of young people’s, parent/carers’, and professionals’ experiences of a voluntary sector organisation operating a Youth Information, Advice, and Counselling (YIAC) model in a disadvantaged area&lt;/title&gt;&lt;secondary-title&gt;BMC health services research&lt;/secondary-title&gt;&lt;/titles&gt;&lt;periodical&gt;&lt;full-title&gt;BMC Health Services Research&lt;/full-title&gt;&lt;/periodical&gt;&lt;pages&gt;1-10&lt;/pages&gt;&lt;volume&gt;22&lt;/volume&gt;&lt;number&gt;1&lt;/number&gt;&lt;dates&gt;&lt;year&gt;2022&lt;/year&gt;&lt;/dates&gt;&lt;isbn&gt;1472-6963&lt;/isbn&gt;&lt;urls&gt;&lt;/urls&gt;&lt;/record&gt;&lt;/Cite&gt;&lt;/EndNote&gt;</w:instrText>
            </w:r>
            <w:r w:rsidRPr="008504F3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 w:rsidRPr="008504F3">
              <w:rPr>
                <w:rFonts w:asciiTheme="minorHAnsi" w:hAnsiTheme="minorHAnsi" w:cstheme="minorHAnsi"/>
                <w:noProof/>
                <w:sz w:val="24"/>
                <w:szCs w:val="24"/>
              </w:rPr>
              <w:t>(9)</w:t>
            </w:r>
            <w:r w:rsidRPr="008504F3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</w:p>
        </w:tc>
      </w:tr>
      <w:tr w:rsidR="00CE3B91" w:rsidRPr="008504F3" w14:paraId="26A0B024" w14:textId="77777777" w:rsidTr="00CE3B91">
        <w:trPr>
          <w:jc w:val="center"/>
        </w:trPr>
        <w:tc>
          <w:tcPr>
            <w:tcW w:w="5665" w:type="dxa"/>
          </w:tcPr>
          <w:p w14:paraId="141DA39D" w14:textId="77777777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Evaluation of Sefton public sector reform programme; early intervention &amp; prevention (EIP), and community connector project, Sefton Council, Liverpool.</w:t>
            </w:r>
          </w:p>
        </w:tc>
        <w:tc>
          <w:tcPr>
            <w:tcW w:w="993" w:type="dxa"/>
            <w:vAlign w:val="center"/>
          </w:tcPr>
          <w:p w14:paraId="501A7AF4" w14:textId="77777777" w:rsidR="00CE3B91" w:rsidRPr="008504F3" w:rsidRDefault="00CE3B91" w:rsidP="00844B44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409" w:type="dxa"/>
          </w:tcPr>
          <w:p w14:paraId="77397B78" w14:textId="3D73A8EA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14:paraId="4217C9B8" w14:textId="1923F53F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127" w:type="dxa"/>
          </w:tcPr>
          <w:p w14:paraId="3055E4C7" w14:textId="13843C5E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5813" w:type="dxa"/>
          </w:tcPr>
          <w:p w14:paraId="22EBAFF8" w14:textId="267D4F3F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) Internal evaluation report</w:t>
            </w:r>
          </w:p>
          <w:p w14:paraId="61E844B5" w14:textId="77A98E3F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) Enabling middle-aged and older adults accessing community services to reduce social isolation: Community Connectors</w:t>
            </w:r>
            <w:r w:rsidRPr="008504F3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 w:rsidRPr="008504F3"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&gt;&lt;Author&gt;Giebel&lt;/Author&gt;&lt;Year&gt;2022&lt;/Year&gt;&lt;RecNum&gt;36&lt;/RecNum&gt;&lt;DisplayText&gt;(10)&lt;/DisplayText&gt;&lt;record&gt;&lt;rec-number&gt;36&lt;/rec-number&gt;&lt;foreign-keys&gt;&lt;key app="EN" db-id="9f2w9dwt7t9wpceseawv0ze1ar0fxsvxrppa" timestamp="1654533186"&gt;36&lt;/key&gt;&lt;/foreign-keys&gt;&lt;ref-type name="Journal Article"&gt;17&lt;/ref-type&gt;&lt;contributors&gt;&lt;authors&gt;&lt;author&gt;Giebel, Clarissa&lt;/author&gt;&lt;author&gt;Hassan, Shaima&lt;/author&gt;&lt;author&gt;Harvey, Gina&lt;/author&gt;&lt;author&gt;Devitt, Conal&lt;/author&gt;&lt;author&gt;Harper, Lesley&lt;/author&gt;&lt;author&gt;Simmill-Binning, Cheryl&lt;/author&gt;&lt;/authors&gt;&lt;/contributors&gt;&lt;titles&gt;&lt;title&gt;Enabling middle-aged and older adults accessing community services to reduce social isolation: Community Connectors&lt;/title&gt;&lt;secondary-title&gt;Health &amp;amp; Social Care in the Community&lt;/secondary-title&gt;&lt;/titles&gt;&lt;periodical&gt;&lt;full-title&gt;Health &amp;amp; Social Care in the Community&lt;/full-title&gt;&lt;/periodical&gt;&lt;pages&gt;e461-e468&lt;/pages&gt;&lt;volume&gt;30&lt;/volume&gt;&lt;number&gt;2&lt;/number&gt;&lt;dates&gt;&lt;year&gt;2022&lt;/year&gt;&lt;/dates&gt;&lt;isbn&gt;0966-0410&lt;/isbn&gt;&lt;urls&gt;&lt;related-urls&gt;&lt;url&gt;https://onlinelibrary.wiley.com/doi/abs/10.1111/hsc.13228&lt;/url&gt;&lt;/related-urls&gt;&lt;/urls&gt;&lt;electronic-resource-num&gt;https://doi.org/10.1111/hsc.13228&lt;/electronic-resource-num&gt;&lt;/record&gt;&lt;/Cite&gt;&lt;/EndNote&gt;</w:instrText>
            </w:r>
            <w:r w:rsidRPr="008504F3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 w:rsidRPr="008504F3">
              <w:rPr>
                <w:rFonts w:asciiTheme="minorHAnsi" w:hAnsiTheme="minorHAnsi" w:cstheme="minorHAnsi"/>
                <w:noProof/>
                <w:sz w:val="24"/>
                <w:szCs w:val="24"/>
              </w:rPr>
              <w:t>(10)</w:t>
            </w:r>
            <w:r w:rsidRPr="008504F3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</w:p>
        </w:tc>
      </w:tr>
      <w:tr w:rsidR="00CE3B91" w:rsidRPr="008504F3" w14:paraId="6FB9AA48" w14:textId="77777777" w:rsidTr="00CE3B91">
        <w:trPr>
          <w:jc w:val="center"/>
        </w:trPr>
        <w:tc>
          <w:tcPr>
            <w:tcW w:w="5665" w:type="dxa"/>
          </w:tcPr>
          <w:p w14:paraId="7D922D7D" w14:textId="77777777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 xml:space="preserve">Identification of factors that contribute to emergency re-admissions to hospital for older patients having </w:t>
            </w:r>
            <w:r w:rsidRPr="008504F3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received inpatient rehabilitative care (Better Care Now, Blackpool Teaching Hospital)</w:t>
            </w:r>
          </w:p>
        </w:tc>
        <w:tc>
          <w:tcPr>
            <w:tcW w:w="993" w:type="dxa"/>
            <w:vAlign w:val="center"/>
          </w:tcPr>
          <w:p w14:paraId="6BE8217F" w14:textId="44639532" w:rsidR="00CE3B91" w:rsidRPr="008504F3" w:rsidRDefault="00BB5B39" w:rsidP="00844B44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1 and 2</w:t>
            </w:r>
          </w:p>
        </w:tc>
        <w:tc>
          <w:tcPr>
            <w:tcW w:w="2409" w:type="dxa"/>
          </w:tcPr>
          <w:p w14:paraId="5E54A031" w14:textId="530CAAC1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14:paraId="65B643D0" w14:textId="27FF8854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14:paraId="43D95852" w14:textId="111DCCAB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5813" w:type="dxa"/>
          </w:tcPr>
          <w:p w14:paraId="435A068A" w14:textId="6A36654E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Internal evaluation report</w:t>
            </w:r>
            <w:r w:rsidRPr="008504F3" w:rsidDel="00E66865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</w:tr>
      <w:tr w:rsidR="00CE3B91" w:rsidRPr="008504F3" w14:paraId="7552A433" w14:textId="77777777" w:rsidTr="00CE3B91">
        <w:trPr>
          <w:jc w:val="center"/>
        </w:trPr>
        <w:tc>
          <w:tcPr>
            <w:tcW w:w="5665" w:type="dxa"/>
            <w:shd w:val="clear" w:color="auto" w:fill="FFFFFF" w:themeFill="background1"/>
          </w:tcPr>
          <w:p w14:paraId="40C6774E" w14:textId="77777777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Delivery of high quality primary care at scale and improving access in Blackburn and Darwin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8DBBB96" w14:textId="77777777" w:rsidR="00CE3B91" w:rsidRPr="008504F3" w:rsidRDefault="00CE3B91" w:rsidP="00844B44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409" w:type="dxa"/>
            <w:shd w:val="clear" w:color="auto" w:fill="FFFFFF" w:themeFill="background1"/>
          </w:tcPr>
          <w:p w14:paraId="5D247D4C" w14:textId="3B5F7DF3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268" w:type="dxa"/>
            <w:shd w:val="clear" w:color="auto" w:fill="FFFFFF" w:themeFill="background1"/>
          </w:tcPr>
          <w:p w14:paraId="6B80AC0E" w14:textId="596FA480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127" w:type="dxa"/>
            <w:shd w:val="clear" w:color="auto" w:fill="FFFFFF" w:themeFill="background1"/>
          </w:tcPr>
          <w:p w14:paraId="14A623AD" w14:textId="2B069872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5813" w:type="dxa"/>
            <w:shd w:val="clear" w:color="auto" w:fill="FFFFFF" w:themeFill="background1"/>
          </w:tcPr>
          <w:p w14:paraId="40B83193" w14:textId="041E2CB7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 xml:space="preserve">No final report </w:t>
            </w:r>
          </w:p>
        </w:tc>
      </w:tr>
      <w:tr w:rsidR="00CE3B91" w:rsidRPr="008504F3" w14:paraId="6B81A5D0" w14:textId="77777777" w:rsidTr="00CE3B91">
        <w:trPr>
          <w:jc w:val="center"/>
        </w:trPr>
        <w:tc>
          <w:tcPr>
            <w:tcW w:w="5665" w:type="dxa"/>
          </w:tcPr>
          <w:p w14:paraId="7E722385" w14:textId="77777777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Evaluation of the impacts and effectiveness of each Multidisciplinary Team (MDT), Community Health Services, East Lancashire.</w:t>
            </w:r>
          </w:p>
        </w:tc>
        <w:tc>
          <w:tcPr>
            <w:tcW w:w="993" w:type="dxa"/>
            <w:vAlign w:val="center"/>
          </w:tcPr>
          <w:p w14:paraId="7BC9B434" w14:textId="32A6FE6A" w:rsidR="00CE3B91" w:rsidRPr="008504F3" w:rsidRDefault="00BB5B39" w:rsidP="00844B44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409" w:type="dxa"/>
          </w:tcPr>
          <w:p w14:paraId="6447B4A6" w14:textId="37130E01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634B034F" w14:textId="710D05DE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14:paraId="3203FBFA" w14:textId="1BA6F6C2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5813" w:type="dxa"/>
          </w:tcPr>
          <w:p w14:paraId="041317B8" w14:textId="44B36A5B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No final report</w:t>
            </w:r>
          </w:p>
        </w:tc>
      </w:tr>
      <w:tr w:rsidR="00CE3B91" w:rsidRPr="008504F3" w14:paraId="7A904E90" w14:textId="77777777" w:rsidTr="00CE3B91">
        <w:trPr>
          <w:jc w:val="center"/>
        </w:trPr>
        <w:tc>
          <w:tcPr>
            <w:tcW w:w="5665" w:type="dxa"/>
          </w:tcPr>
          <w:p w14:paraId="67C310B3" w14:textId="77777777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Evaluation of a community integrated mental health and physical health service, 5 Boroughs NHS Partnership Mental Health Services.</w:t>
            </w:r>
          </w:p>
        </w:tc>
        <w:tc>
          <w:tcPr>
            <w:tcW w:w="993" w:type="dxa"/>
            <w:vAlign w:val="center"/>
          </w:tcPr>
          <w:p w14:paraId="416491D9" w14:textId="77777777" w:rsidR="00CE3B91" w:rsidRPr="008504F3" w:rsidRDefault="00CE3B91" w:rsidP="00844B44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409" w:type="dxa"/>
          </w:tcPr>
          <w:p w14:paraId="0DF450AE" w14:textId="4B7AF4DC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14:paraId="31CBA581" w14:textId="47107948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14:paraId="6D075BB9" w14:textId="5E09A56F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5813" w:type="dxa"/>
          </w:tcPr>
          <w:p w14:paraId="4A3BFE1C" w14:textId="5DE67445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Internal evaluation report</w:t>
            </w:r>
            <w:r w:rsidRPr="008504F3" w:rsidDel="00E66865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</w:tr>
      <w:tr w:rsidR="00CE3B91" w:rsidRPr="008504F3" w14:paraId="1A1FC52D" w14:textId="77777777" w:rsidTr="00CE3B91">
        <w:trPr>
          <w:jc w:val="center"/>
        </w:trPr>
        <w:tc>
          <w:tcPr>
            <w:tcW w:w="5665" w:type="dxa"/>
          </w:tcPr>
          <w:p w14:paraId="0D22D4B7" w14:textId="77777777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Evaluation of Telehealth for COPD : Re-design of respiratory services in Liverpool, Liverpool CCG</w:t>
            </w:r>
          </w:p>
        </w:tc>
        <w:tc>
          <w:tcPr>
            <w:tcW w:w="993" w:type="dxa"/>
            <w:vAlign w:val="center"/>
          </w:tcPr>
          <w:p w14:paraId="0C472143" w14:textId="77777777" w:rsidR="00CE3B91" w:rsidRPr="008504F3" w:rsidRDefault="00CE3B91" w:rsidP="00844B44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409" w:type="dxa"/>
          </w:tcPr>
          <w:p w14:paraId="3E0DE967" w14:textId="331C6AD7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14:paraId="46FDC99C" w14:textId="643B99F0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14:paraId="6E652327" w14:textId="5D8D723D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5813" w:type="dxa"/>
          </w:tcPr>
          <w:p w14:paraId="1FD3C455" w14:textId="4E56AE2F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No final report</w:t>
            </w:r>
          </w:p>
        </w:tc>
      </w:tr>
      <w:tr w:rsidR="00CE3B91" w:rsidRPr="008504F3" w14:paraId="475A959C" w14:textId="77777777" w:rsidTr="00CE3B91">
        <w:trPr>
          <w:jc w:val="center"/>
        </w:trPr>
        <w:tc>
          <w:tcPr>
            <w:tcW w:w="5665" w:type="dxa"/>
          </w:tcPr>
          <w:p w14:paraId="4FDC1016" w14:textId="77777777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Evaluation of Multidisciplinary Team (MDT) working in Integrated Care, Liverpool Heart and Chest Hospital</w:t>
            </w:r>
          </w:p>
        </w:tc>
        <w:tc>
          <w:tcPr>
            <w:tcW w:w="993" w:type="dxa"/>
            <w:vAlign w:val="center"/>
          </w:tcPr>
          <w:p w14:paraId="4861F36F" w14:textId="77777777" w:rsidR="00CE3B91" w:rsidRPr="008504F3" w:rsidRDefault="00CE3B91" w:rsidP="00844B44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409" w:type="dxa"/>
          </w:tcPr>
          <w:p w14:paraId="7B32B682" w14:textId="16647723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68CF9ECC" w14:textId="273B3F8D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127" w:type="dxa"/>
          </w:tcPr>
          <w:p w14:paraId="30ECF093" w14:textId="2701C2CA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5813" w:type="dxa"/>
          </w:tcPr>
          <w:p w14:paraId="70C4C230" w14:textId="39028674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No final report</w:t>
            </w:r>
          </w:p>
        </w:tc>
      </w:tr>
      <w:tr w:rsidR="00CE3B91" w:rsidRPr="008504F3" w14:paraId="697E6561" w14:textId="77777777" w:rsidTr="00CE3B91">
        <w:trPr>
          <w:jc w:val="center"/>
        </w:trPr>
        <w:tc>
          <w:tcPr>
            <w:tcW w:w="5665" w:type="dxa"/>
          </w:tcPr>
          <w:p w14:paraId="792A6A58" w14:textId="77777777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 xml:space="preserve">To gain an insight into the experience of service users admitted to an inpatient psychiatric ward, Cheshire Wirral Partnership NHS Trust. </w:t>
            </w:r>
          </w:p>
        </w:tc>
        <w:tc>
          <w:tcPr>
            <w:tcW w:w="993" w:type="dxa"/>
            <w:vAlign w:val="center"/>
          </w:tcPr>
          <w:p w14:paraId="6B3EA8A7" w14:textId="08E73A59" w:rsidR="00CE3B91" w:rsidRPr="008504F3" w:rsidRDefault="00CE3B91" w:rsidP="00C914A5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409" w:type="dxa"/>
          </w:tcPr>
          <w:p w14:paraId="3D6C21EF" w14:textId="099A8C90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14:paraId="60F523C6" w14:textId="090F273D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14:paraId="0A0FF854" w14:textId="2561081C" w:rsidR="00CE3B91" w:rsidRPr="008504F3" w:rsidRDefault="00BB5B39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5813" w:type="dxa"/>
          </w:tcPr>
          <w:p w14:paraId="5DD90414" w14:textId="0CD6087A" w:rsidR="00CE3B91" w:rsidRPr="008504F3" w:rsidRDefault="00CE3B91" w:rsidP="00844B44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504F3">
              <w:rPr>
                <w:rFonts w:asciiTheme="minorHAnsi" w:hAnsiTheme="minorHAnsi" w:cstheme="minorHAnsi"/>
                <w:sz w:val="24"/>
                <w:szCs w:val="24"/>
              </w:rPr>
              <w:t>Internal evaluation report</w:t>
            </w:r>
            <w:r w:rsidRPr="008504F3" w:rsidDel="00E66865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</w:tr>
    </w:tbl>
    <w:p w14:paraId="77D427E4" w14:textId="1C2966EA" w:rsidR="004F57E0" w:rsidRPr="008504F3" w:rsidRDefault="00C914A5">
      <w:pPr>
        <w:rPr>
          <w:rFonts w:asciiTheme="minorHAnsi" w:hAnsiTheme="minorHAnsi" w:cstheme="minorHAnsi"/>
          <w:sz w:val="24"/>
          <w:szCs w:val="24"/>
        </w:rPr>
      </w:pPr>
      <w:r w:rsidRPr="008504F3">
        <w:rPr>
          <w:rFonts w:asciiTheme="minorHAnsi" w:hAnsiTheme="minorHAnsi" w:cstheme="minorHAnsi"/>
          <w:sz w:val="24"/>
          <w:szCs w:val="24"/>
        </w:rPr>
        <w:t>References</w:t>
      </w:r>
    </w:p>
    <w:p w14:paraId="679D0186" w14:textId="77777777" w:rsidR="00C914A5" w:rsidRPr="008504F3" w:rsidRDefault="004F57E0" w:rsidP="00C914A5">
      <w:pPr>
        <w:pStyle w:val="EndNoteBibliography"/>
        <w:spacing w:after="0"/>
      </w:pPr>
      <w:r w:rsidRPr="008504F3">
        <w:rPr>
          <w:rFonts w:asciiTheme="minorHAnsi" w:hAnsiTheme="minorHAnsi" w:cstheme="minorHAnsi"/>
          <w:sz w:val="24"/>
          <w:szCs w:val="24"/>
        </w:rPr>
        <w:fldChar w:fldCharType="begin"/>
      </w:r>
      <w:r w:rsidRPr="008504F3">
        <w:rPr>
          <w:rFonts w:asciiTheme="minorHAnsi" w:hAnsiTheme="minorHAnsi" w:cstheme="minorHAnsi"/>
          <w:sz w:val="24"/>
          <w:szCs w:val="24"/>
        </w:rPr>
        <w:instrText xml:space="preserve"> ADDIN EN.REFLIST </w:instrText>
      </w:r>
      <w:r w:rsidRPr="008504F3">
        <w:rPr>
          <w:rFonts w:asciiTheme="minorHAnsi" w:hAnsiTheme="minorHAnsi" w:cstheme="minorHAnsi"/>
          <w:sz w:val="24"/>
          <w:szCs w:val="24"/>
        </w:rPr>
        <w:fldChar w:fldCharType="separate"/>
      </w:r>
      <w:r w:rsidR="00C914A5" w:rsidRPr="008504F3">
        <w:t>1.</w:t>
      </w:r>
      <w:r w:rsidR="00C914A5" w:rsidRPr="008504F3">
        <w:tab/>
        <w:t>Downing J, Rose TC, Saini P, Matata B, McIntosh Z, Comerford T, et al. Impact of a community-based cardiovascular disease service intervention in a highly deprived area. Heart. 2020;106(5):374.</w:t>
      </w:r>
    </w:p>
    <w:p w14:paraId="2B493312" w14:textId="77777777" w:rsidR="00C914A5" w:rsidRPr="008504F3" w:rsidRDefault="00C914A5" w:rsidP="00C914A5">
      <w:pPr>
        <w:pStyle w:val="EndNoteBibliography"/>
        <w:spacing w:after="0"/>
      </w:pPr>
      <w:r w:rsidRPr="008504F3">
        <w:t>2.</w:t>
      </w:r>
      <w:r w:rsidRPr="008504F3">
        <w:tab/>
        <w:t>Saini P, Rose T, Downing J, Matata B, Pilsworth S, Pemberton A, et al. Impact of community-based chronic obstructive pulmonary disease service, a multidisciplinary intervention in an area of high deprivation: a longitudinal matched controlled study. BMJ Open. 2020;10(5):e032931.</w:t>
      </w:r>
    </w:p>
    <w:p w14:paraId="07AF2CBB" w14:textId="77777777" w:rsidR="00C914A5" w:rsidRPr="008504F3" w:rsidRDefault="00C914A5" w:rsidP="00C914A5">
      <w:pPr>
        <w:pStyle w:val="EndNoteBibliography"/>
        <w:spacing w:after="0"/>
      </w:pPr>
      <w:r w:rsidRPr="008504F3">
        <w:t>3.</w:t>
      </w:r>
      <w:r w:rsidRPr="008504F3">
        <w:tab/>
        <w:t>Khedmati Morasae E, Rose TC, Gabbay M, Buckels L, Morris C, Poll S, et al. Evaluating the Effectiveness of a Local Primary Care Incentive Scheme: A Difference-in-Differences Study. Medical Care Research and Review. 2022;79(3):394-403.</w:t>
      </w:r>
    </w:p>
    <w:p w14:paraId="1D7CB6CB" w14:textId="77777777" w:rsidR="00C914A5" w:rsidRPr="008504F3" w:rsidRDefault="00C914A5" w:rsidP="00C914A5">
      <w:pPr>
        <w:pStyle w:val="EndNoteBibliography"/>
        <w:spacing w:after="0"/>
      </w:pPr>
      <w:r w:rsidRPr="008504F3">
        <w:t>4.</w:t>
      </w:r>
      <w:r w:rsidRPr="008504F3">
        <w:tab/>
        <w:t>Nathan R, Gabbay M, Boyle S, Elliott P, Giebel C, O'Loughlin C, et al. Use of Acute Psychiatric Hospitalisation: A Study of the Factors Influencing Decisions to Arrange Acute Admission to Inpatient Mental Health Facilities. Front Psychiatry. 2021;12:696478-.</w:t>
      </w:r>
    </w:p>
    <w:p w14:paraId="4ABBD9F0" w14:textId="77777777" w:rsidR="00C914A5" w:rsidRPr="008504F3" w:rsidRDefault="00C914A5" w:rsidP="00C914A5">
      <w:pPr>
        <w:pStyle w:val="EndNoteBibliography"/>
        <w:spacing w:after="0"/>
      </w:pPr>
      <w:r w:rsidRPr="008504F3">
        <w:t>5.</w:t>
      </w:r>
      <w:r w:rsidRPr="008504F3">
        <w:tab/>
        <w:t>Hassan SM, Giebel C, Morasae EK, Rotheram C, Mathieson V, Ward D, et al. Social prescribing for people with mental health needs living in disadvantaged communities: the Life Rooms model. BMC Health Services Research. 2020;20(1):19.</w:t>
      </w:r>
    </w:p>
    <w:p w14:paraId="4D025DD0" w14:textId="77777777" w:rsidR="00C914A5" w:rsidRPr="008504F3" w:rsidRDefault="00C914A5" w:rsidP="00C914A5">
      <w:pPr>
        <w:pStyle w:val="EndNoteBibliography"/>
        <w:spacing w:after="0"/>
      </w:pPr>
      <w:r w:rsidRPr="008504F3">
        <w:t>6.</w:t>
      </w:r>
      <w:r w:rsidRPr="008504F3">
        <w:tab/>
        <w:t>Giebel C, Eastham C, Cannon J, Wilson J, Wilson J, Pearson A. Evaluating a young-onset dementia service from two sides of the coin: staff and service user perspectives. BMC Health Services Research. 2020;20(1):187.</w:t>
      </w:r>
    </w:p>
    <w:p w14:paraId="66479FC6" w14:textId="77777777" w:rsidR="00C914A5" w:rsidRPr="008504F3" w:rsidRDefault="00C914A5" w:rsidP="00C914A5">
      <w:pPr>
        <w:pStyle w:val="EndNoteBibliography"/>
        <w:spacing w:after="0"/>
      </w:pPr>
      <w:r w:rsidRPr="008504F3">
        <w:t>7.</w:t>
      </w:r>
      <w:r w:rsidRPr="008504F3">
        <w:tab/>
        <w:t>Giebel C, Medley G, Smith S, Thornton M, Furlong M, Ennis M, et al. Communicating psychosocial well-being in motor neurone disease to staff: results from a World Café approach. Quality of Life Research. 2019;28(9):2579-84.</w:t>
      </w:r>
    </w:p>
    <w:p w14:paraId="6B81A8A9" w14:textId="77777777" w:rsidR="00C914A5" w:rsidRPr="008504F3" w:rsidRDefault="00C914A5" w:rsidP="00C914A5">
      <w:pPr>
        <w:pStyle w:val="EndNoteBibliography"/>
        <w:spacing w:after="0"/>
      </w:pPr>
      <w:r w:rsidRPr="008504F3">
        <w:t>8.</w:t>
      </w:r>
      <w:r w:rsidRPr="008504F3">
        <w:tab/>
        <w:t>Graham S, Sullivan K, Briggs L, Goodall M, Iraci Capucinello R. A preliminary service evaluation of a personality disorder case management service. Personality and Mental Health. 2019;13(2):65-74.</w:t>
      </w:r>
    </w:p>
    <w:p w14:paraId="62C9105F" w14:textId="77777777" w:rsidR="00C914A5" w:rsidRPr="008504F3" w:rsidRDefault="00C914A5" w:rsidP="00C914A5">
      <w:pPr>
        <w:pStyle w:val="EndNoteBibliography"/>
        <w:spacing w:after="0"/>
      </w:pPr>
      <w:r w:rsidRPr="008504F3">
        <w:t>9.</w:t>
      </w:r>
      <w:r w:rsidRPr="008504F3">
        <w:tab/>
        <w:t>Hassan SM, Worsley J, Nolan L, Fearon N, Ring A, Shelton J, et al. An exploration of young people’s, parent/carers’, and professionals’ experiences of a voluntary sector organisation operating a Youth Information, Advice, and Counselling (YIAC) model in a disadvantaged area. BMC health services research. 2022;22(1):1-10.</w:t>
      </w:r>
    </w:p>
    <w:p w14:paraId="6A3B9803" w14:textId="77777777" w:rsidR="00C914A5" w:rsidRPr="008504F3" w:rsidRDefault="00C914A5" w:rsidP="00C914A5">
      <w:pPr>
        <w:pStyle w:val="EndNoteBibliography"/>
      </w:pPr>
      <w:r w:rsidRPr="008504F3">
        <w:lastRenderedPageBreak/>
        <w:t>10.</w:t>
      </w:r>
      <w:r w:rsidRPr="008504F3">
        <w:tab/>
        <w:t>Giebel C, Hassan S, Harvey G, Devitt C, Harper L, Simmill-Binning C. Enabling middle-aged and older adults accessing community services to reduce social isolation: Community Connectors. Health &amp; Social Care in the Community. 2022;30(2):e461-e8.</w:t>
      </w:r>
    </w:p>
    <w:p w14:paraId="2CAFD8B0" w14:textId="20465AE7" w:rsidR="001B6132" w:rsidRPr="001B6132" w:rsidRDefault="004F57E0">
      <w:pPr>
        <w:rPr>
          <w:rFonts w:asciiTheme="minorHAnsi" w:hAnsiTheme="minorHAnsi" w:cstheme="minorHAnsi"/>
          <w:sz w:val="24"/>
          <w:szCs w:val="24"/>
        </w:rPr>
      </w:pPr>
      <w:r w:rsidRPr="008504F3">
        <w:rPr>
          <w:rFonts w:asciiTheme="minorHAnsi" w:hAnsiTheme="minorHAnsi" w:cstheme="minorHAnsi"/>
          <w:sz w:val="24"/>
          <w:szCs w:val="24"/>
        </w:rPr>
        <w:fldChar w:fldCharType="end"/>
      </w:r>
    </w:p>
    <w:sectPr w:rsidR="001B6132" w:rsidRPr="001B6132" w:rsidSect="001D57AD">
      <w:pgSz w:w="23814" w:h="16839" w:orient="landscape" w:code="8"/>
      <w:pgMar w:top="720" w:right="720" w:bottom="720" w:left="720" w:header="708" w:footer="34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D66357" w14:textId="77777777" w:rsidR="00E11668" w:rsidRDefault="00E11668" w:rsidP="00B55228">
      <w:pPr>
        <w:spacing w:after="0" w:line="240" w:lineRule="auto"/>
      </w:pPr>
      <w:r>
        <w:separator/>
      </w:r>
    </w:p>
  </w:endnote>
  <w:endnote w:type="continuationSeparator" w:id="0">
    <w:p w14:paraId="44ECAA37" w14:textId="77777777" w:rsidR="00E11668" w:rsidRDefault="00E11668" w:rsidP="00B552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F1C8F7" w14:textId="77777777" w:rsidR="00E11668" w:rsidRDefault="00E11668" w:rsidP="00B55228">
      <w:pPr>
        <w:spacing w:after="0" w:line="240" w:lineRule="auto"/>
      </w:pPr>
      <w:r>
        <w:separator/>
      </w:r>
    </w:p>
  </w:footnote>
  <w:footnote w:type="continuationSeparator" w:id="0">
    <w:p w14:paraId="73A944F2" w14:textId="77777777" w:rsidR="00E11668" w:rsidRDefault="00E11668" w:rsidP="00B552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22944"/>
    <w:multiLevelType w:val="hybridMultilevel"/>
    <w:tmpl w:val="A3D6C1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8804E0C"/>
    <w:multiLevelType w:val="hybridMultilevel"/>
    <w:tmpl w:val="ABDCAC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AEB11FC"/>
    <w:multiLevelType w:val="hybridMultilevel"/>
    <w:tmpl w:val="5E3464F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F1304CE"/>
    <w:multiLevelType w:val="hybridMultilevel"/>
    <w:tmpl w:val="209EB4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3B7012E"/>
    <w:multiLevelType w:val="hybridMultilevel"/>
    <w:tmpl w:val="BBCC06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80114CD"/>
    <w:multiLevelType w:val="hybridMultilevel"/>
    <w:tmpl w:val="78442FB8"/>
    <w:lvl w:ilvl="0" w:tplc="EDEC03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CA264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6704C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328A1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7BE44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77CD1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3414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F2809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02A2D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184304F0"/>
    <w:multiLevelType w:val="hybridMultilevel"/>
    <w:tmpl w:val="1F6008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8D83A07"/>
    <w:multiLevelType w:val="hybridMultilevel"/>
    <w:tmpl w:val="4B0EEA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BBD6034"/>
    <w:multiLevelType w:val="hybridMultilevel"/>
    <w:tmpl w:val="D88ABB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3F651F5"/>
    <w:multiLevelType w:val="hybridMultilevel"/>
    <w:tmpl w:val="9970C2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4020D81"/>
    <w:multiLevelType w:val="hybridMultilevel"/>
    <w:tmpl w:val="9594DCD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50972ED"/>
    <w:multiLevelType w:val="hybridMultilevel"/>
    <w:tmpl w:val="C8CCC0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C3765C6"/>
    <w:multiLevelType w:val="hybridMultilevel"/>
    <w:tmpl w:val="354AE9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E675C11"/>
    <w:multiLevelType w:val="hybridMultilevel"/>
    <w:tmpl w:val="7780D0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E4F2E3C"/>
    <w:multiLevelType w:val="hybridMultilevel"/>
    <w:tmpl w:val="E9CAA4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43486CBF"/>
    <w:multiLevelType w:val="hybridMultilevel"/>
    <w:tmpl w:val="412498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4AF900DD"/>
    <w:multiLevelType w:val="hybridMultilevel"/>
    <w:tmpl w:val="840644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52C233D1"/>
    <w:multiLevelType w:val="hybridMultilevel"/>
    <w:tmpl w:val="A57869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8017183"/>
    <w:multiLevelType w:val="hybridMultilevel"/>
    <w:tmpl w:val="EDBAAFE4"/>
    <w:lvl w:ilvl="0" w:tplc="48F8AD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E30E0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85086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F60B9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2B2AA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42C69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2E863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F182C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24E75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5FD83B83"/>
    <w:multiLevelType w:val="hybridMultilevel"/>
    <w:tmpl w:val="BD644F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6158357A"/>
    <w:multiLevelType w:val="hybridMultilevel"/>
    <w:tmpl w:val="9AE4A7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626C2659"/>
    <w:multiLevelType w:val="hybridMultilevel"/>
    <w:tmpl w:val="AD1A30FA"/>
    <w:lvl w:ilvl="0" w:tplc="301E53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7C278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99E38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052F2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59E93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FA485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EF00B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A7064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25A2E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>
    <w:nsid w:val="6479427F"/>
    <w:multiLevelType w:val="hybridMultilevel"/>
    <w:tmpl w:val="A8B237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4CE07D8"/>
    <w:multiLevelType w:val="hybridMultilevel"/>
    <w:tmpl w:val="18A601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68654AD7"/>
    <w:multiLevelType w:val="hybridMultilevel"/>
    <w:tmpl w:val="DD2C82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6B235CC6"/>
    <w:multiLevelType w:val="hybridMultilevel"/>
    <w:tmpl w:val="A7340F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6F986889"/>
    <w:multiLevelType w:val="hybridMultilevel"/>
    <w:tmpl w:val="5A9222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7D3A7BEB"/>
    <w:multiLevelType w:val="hybridMultilevel"/>
    <w:tmpl w:val="67326F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6"/>
  </w:num>
  <w:num w:numId="3">
    <w:abstractNumId w:val="12"/>
  </w:num>
  <w:num w:numId="4">
    <w:abstractNumId w:val="19"/>
  </w:num>
  <w:num w:numId="5">
    <w:abstractNumId w:val="8"/>
  </w:num>
  <w:num w:numId="6">
    <w:abstractNumId w:val="2"/>
  </w:num>
  <w:num w:numId="7">
    <w:abstractNumId w:val="24"/>
  </w:num>
  <w:num w:numId="8">
    <w:abstractNumId w:val="11"/>
  </w:num>
  <w:num w:numId="9">
    <w:abstractNumId w:val="1"/>
  </w:num>
  <w:num w:numId="10">
    <w:abstractNumId w:val="15"/>
  </w:num>
  <w:num w:numId="11">
    <w:abstractNumId w:val="3"/>
  </w:num>
  <w:num w:numId="12">
    <w:abstractNumId w:val="7"/>
  </w:num>
  <w:num w:numId="13">
    <w:abstractNumId w:val="25"/>
  </w:num>
  <w:num w:numId="14">
    <w:abstractNumId w:val="0"/>
  </w:num>
  <w:num w:numId="15">
    <w:abstractNumId w:val="4"/>
  </w:num>
  <w:num w:numId="16">
    <w:abstractNumId w:val="13"/>
  </w:num>
  <w:num w:numId="17">
    <w:abstractNumId w:val="9"/>
  </w:num>
  <w:num w:numId="18">
    <w:abstractNumId w:val="5"/>
  </w:num>
  <w:num w:numId="19">
    <w:abstractNumId w:val="18"/>
  </w:num>
  <w:num w:numId="20">
    <w:abstractNumId w:val="17"/>
  </w:num>
  <w:num w:numId="21">
    <w:abstractNumId w:val="21"/>
  </w:num>
  <w:num w:numId="22">
    <w:abstractNumId w:val="14"/>
  </w:num>
  <w:num w:numId="23">
    <w:abstractNumId w:val="6"/>
  </w:num>
  <w:num w:numId="24">
    <w:abstractNumId w:val="10"/>
  </w:num>
  <w:num w:numId="25">
    <w:abstractNumId w:val="20"/>
  </w:num>
  <w:num w:numId="26">
    <w:abstractNumId w:val="23"/>
  </w:num>
  <w:num w:numId="27">
    <w:abstractNumId w:val="27"/>
  </w:num>
  <w:num w:numId="28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2w9dwt7t9wpceseawv0ze1ar0fxsvxrppa&quot;&gt;PPP My EndNote Library&lt;record-ids&gt;&lt;item&gt;1&lt;/item&gt;&lt;item&gt;2&lt;/item&gt;&lt;item&gt;3&lt;/item&gt;&lt;item&gt;4&lt;/item&gt;&lt;item&gt;5&lt;/item&gt;&lt;item&gt;6&lt;/item&gt;&lt;item&gt;7&lt;/item&gt;&lt;item&gt;34&lt;/item&gt;&lt;item&gt;35&lt;/item&gt;&lt;item&gt;36&lt;/item&gt;&lt;/record-ids&gt;&lt;/item&gt;&lt;/Libraries&gt;"/>
  </w:docVars>
  <w:rsids>
    <w:rsidRoot w:val="00642392"/>
    <w:rsid w:val="00041AC2"/>
    <w:rsid w:val="000826DD"/>
    <w:rsid w:val="0014650C"/>
    <w:rsid w:val="00181650"/>
    <w:rsid w:val="00182637"/>
    <w:rsid w:val="00184FC9"/>
    <w:rsid w:val="00192146"/>
    <w:rsid w:val="001B5084"/>
    <w:rsid w:val="001B6132"/>
    <w:rsid w:val="001D57AD"/>
    <w:rsid w:val="001E3BED"/>
    <w:rsid w:val="00224CC5"/>
    <w:rsid w:val="00246B71"/>
    <w:rsid w:val="00274ECE"/>
    <w:rsid w:val="002D104F"/>
    <w:rsid w:val="002E7D12"/>
    <w:rsid w:val="002F5465"/>
    <w:rsid w:val="00345463"/>
    <w:rsid w:val="003D5DBE"/>
    <w:rsid w:val="003D7E53"/>
    <w:rsid w:val="00442136"/>
    <w:rsid w:val="004529C6"/>
    <w:rsid w:val="00474022"/>
    <w:rsid w:val="00485E47"/>
    <w:rsid w:val="004A53DD"/>
    <w:rsid w:val="004C3805"/>
    <w:rsid w:val="004F57E0"/>
    <w:rsid w:val="00503FEB"/>
    <w:rsid w:val="00512741"/>
    <w:rsid w:val="005650F4"/>
    <w:rsid w:val="005B702F"/>
    <w:rsid w:val="005F3D1A"/>
    <w:rsid w:val="00605152"/>
    <w:rsid w:val="00610828"/>
    <w:rsid w:val="00642392"/>
    <w:rsid w:val="006D14E8"/>
    <w:rsid w:val="006E4C72"/>
    <w:rsid w:val="006E5281"/>
    <w:rsid w:val="006F1A76"/>
    <w:rsid w:val="0071609F"/>
    <w:rsid w:val="0073772C"/>
    <w:rsid w:val="0074081D"/>
    <w:rsid w:val="007812C7"/>
    <w:rsid w:val="007B314A"/>
    <w:rsid w:val="0083389A"/>
    <w:rsid w:val="008504F3"/>
    <w:rsid w:val="00853B80"/>
    <w:rsid w:val="00854322"/>
    <w:rsid w:val="0085799D"/>
    <w:rsid w:val="00876538"/>
    <w:rsid w:val="008943EC"/>
    <w:rsid w:val="008C4A6A"/>
    <w:rsid w:val="008D1D53"/>
    <w:rsid w:val="008E3211"/>
    <w:rsid w:val="008F5CA9"/>
    <w:rsid w:val="00923A7D"/>
    <w:rsid w:val="00984E7D"/>
    <w:rsid w:val="009A4391"/>
    <w:rsid w:val="009E6376"/>
    <w:rsid w:val="009F492F"/>
    <w:rsid w:val="00A424A2"/>
    <w:rsid w:val="00A64D17"/>
    <w:rsid w:val="00A7476A"/>
    <w:rsid w:val="00AA7CF3"/>
    <w:rsid w:val="00AF2F9E"/>
    <w:rsid w:val="00B05685"/>
    <w:rsid w:val="00B23FFC"/>
    <w:rsid w:val="00B55228"/>
    <w:rsid w:val="00B606A6"/>
    <w:rsid w:val="00B83831"/>
    <w:rsid w:val="00BA0DAD"/>
    <w:rsid w:val="00BB047B"/>
    <w:rsid w:val="00BB5B39"/>
    <w:rsid w:val="00BE2342"/>
    <w:rsid w:val="00BE3A50"/>
    <w:rsid w:val="00C228D2"/>
    <w:rsid w:val="00C352AC"/>
    <w:rsid w:val="00C653B3"/>
    <w:rsid w:val="00C914A5"/>
    <w:rsid w:val="00C936FC"/>
    <w:rsid w:val="00CD2EBD"/>
    <w:rsid w:val="00CD7A7A"/>
    <w:rsid w:val="00CE36C1"/>
    <w:rsid w:val="00CE3813"/>
    <w:rsid w:val="00CE3B91"/>
    <w:rsid w:val="00D12076"/>
    <w:rsid w:val="00D136A0"/>
    <w:rsid w:val="00D20598"/>
    <w:rsid w:val="00D32271"/>
    <w:rsid w:val="00D429A5"/>
    <w:rsid w:val="00D50E29"/>
    <w:rsid w:val="00D64C15"/>
    <w:rsid w:val="00DA0E74"/>
    <w:rsid w:val="00E11668"/>
    <w:rsid w:val="00E150B1"/>
    <w:rsid w:val="00E73A57"/>
    <w:rsid w:val="00E83BC4"/>
    <w:rsid w:val="00ED077E"/>
    <w:rsid w:val="00ED2C98"/>
    <w:rsid w:val="00F129DD"/>
    <w:rsid w:val="00F141A5"/>
    <w:rsid w:val="00F36200"/>
    <w:rsid w:val="00FC46A1"/>
    <w:rsid w:val="00FD2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8BA9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39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42392"/>
    <w:rPr>
      <w:color w:val="0000FF"/>
      <w:u w:val="single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CD2EBD"/>
    <w:pPr>
      <w:spacing w:after="0" w:line="360" w:lineRule="auto"/>
      <w:contextualSpacing/>
      <w:jc w:val="both"/>
    </w:pPr>
    <w:rPr>
      <w:rFonts w:eastAsia="Times New Roman"/>
      <w:b/>
      <w:spacing w:val="-10"/>
      <w:kern w:val="28"/>
      <w:sz w:val="28"/>
      <w:szCs w:val="28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CD2EBD"/>
    <w:rPr>
      <w:rFonts w:ascii="Calibri" w:eastAsia="Times New Roman" w:hAnsi="Calibri" w:cs="Times New Roman"/>
      <w:b/>
      <w:spacing w:val="-10"/>
      <w:kern w:val="28"/>
      <w:sz w:val="28"/>
      <w:szCs w:val="28"/>
      <w:lang w:val="en-AU"/>
    </w:rPr>
  </w:style>
  <w:style w:type="paragraph" w:styleId="ListParagraph">
    <w:name w:val="List Paragraph"/>
    <w:basedOn w:val="Normal"/>
    <w:uiPriority w:val="34"/>
    <w:qFormat/>
    <w:rsid w:val="00C936F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552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5228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552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5228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36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6C1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129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B61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6132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6132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E4C72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F57E0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57E0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F57E0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57E0"/>
    <w:rPr>
      <w:rFonts w:ascii="Calibri" w:eastAsia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39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42392"/>
    <w:rPr>
      <w:color w:val="0000FF"/>
      <w:u w:val="single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CD2EBD"/>
    <w:pPr>
      <w:spacing w:after="0" w:line="360" w:lineRule="auto"/>
      <w:contextualSpacing/>
      <w:jc w:val="both"/>
    </w:pPr>
    <w:rPr>
      <w:rFonts w:eastAsia="Times New Roman"/>
      <w:b/>
      <w:spacing w:val="-10"/>
      <w:kern w:val="28"/>
      <w:sz w:val="28"/>
      <w:szCs w:val="28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CD2EBD"/>
    <w:rPr>
      <w:rFonts w:ascii="Calibri" w:eastAsia="Times New Roman" w:hAnsi="Calibri" w:cs="Times New Roman"/>
      <w:b/>
      <w:spacing w:val="-10"/>
      <w:kern w:val="28"/>
      <w:sz w:val="28"/>
      <w:szCs w:val="28"/>
      <w:lang w:val="en-AU"/>
    </w:rPr>
  </w:style>
  <w:style w:type="paragraph" w:styleId="ListParagraph">
    <w:name w:val="List Paragraph"/>
    <w:basedOn w:val="Normal"/>
    <w:uiPriority w:val="34"/>
    <w:qFormat/>
    <w:rsid w:val="00C936F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552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5228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552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5228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36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6C1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129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B61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6132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6132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E4C72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F57E0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57E0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F57E0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57E0"/>
    <w:rPr>
      <w:rFonts w:ascii="Calibri" w:eastAsia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24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5525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11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5972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30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7812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224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033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994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117</Words>
  <Characters>17768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lackburn with Darwen Borough Council</Company>
  <LinksUpToDate>false</LinksUpToDate>
  <CharactersWithSpaces>20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 Ruth (Public Health)</dc:creator>
  <cp:lastModifiedBy>Sakshi Uniyal</cp:lastModifiedBy>
  <cp:revision>4</cp:revision>
  <dcterms:created xsi:type="dcterms:W3CDTF">2023-03-13T11:21:00Z</dcterms:created>
  <dcterms:modified xsi:type="dcterms:W3CDTF">2023-05-04T05:34:00Z</dcterms:modified>
</cp:coreProperties>
</file>